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63E" w:rsidRPr="00900782" w:rsidRDefault="00CB763E" w:rsidP="008566FC">
      <w:pPr>
        <w:pStyle w:val="Title"/>
      </w:pPr>
      <w:bookmarkStart w:id="0" w:name="_GoBack"/>
      <w:bookmarkEnd w:id="0"/>
      <w:r w:rsidRPr="00900782">
        <w:t>Supplementary Appendix</w:t>
      </w:r>
    </w:p>
    <w:p w:rsidR="00900782" w:rsidRDefault="006023DD" w:rsidP="00AC1B45">
      <w:pPr>
        <w:rPr>
          <w:b/>
        </w:rPr>
      </w:pPr>
      <w:r>
        <w:rPr>
          <w:b/>
        </w:rPr>
        <w:t>Additional file 1:</w:t>
      </w:r>
      <w:r w:rsidR="00900782" w:rsidRPr="003858F0">
        <w:rPr>
          <w:b/>
        </w:rPr>
        <w:t xml:space="preserve"> Table </w:t>
      </w:r>
      <w:r>
        <w:rPr>
          <w:b/>
        </w:rPr>
        <w:t>S</w:t>
      </w:r>
      <w:r w:rsidR="00900782" w:rsidRPr="003858F0">
        <w:rPr>
          <w:b/>
        </w:rPr>
        <w:t>1</w:t>
      </w:r>
    </w:p>
    <w:p w:rsidR="00FE45B5" w:rsidRPr="003858F0" w:rsidRDefault="00FE45B5" w:rsidP="00AC1B45">
      <w:pPr>
        <w:rPr>
          <w:b/>
        </w:rPr>
      </w:pPr>
    </w:p>
    <w:p w:rsidR="00AC1B45" w:rsidRDefault="00CB763E" w:rsidP="00AC1B45">
      <w:pPr>
        <w:rPr>
          <w:i/>
        </w:rPr>
      </w:pPr>
      <w:r w:rsidRPr="00900782">
        <w:rPr>
          <w:i/>
        </w:rPr>
        <w:t>HCV Infection estimates in Sub-Saharan Africa in ≥ 15 years old per region.</w:t>
      </w:r>
    </w:p>
    <w:tbl>
      <w:tblPr>
        <w:tblStyle w:val="TableGrid"/>
        <w:tblW w:w="9738" w:type="dxa"/>
        <w:tblLook w:val="04A0"/>
      </w:tblPr>
      <w:tblGrid>
        <w:gridCol w:w="1283"/>
        <w:gridCol w:w="1705"/>
        <w:gridCol w:w="2160"/>
        <w:gridCol w:w="2335"/>
        <w:gridCol w:w="2255"/>
      </w:tblGrid>
      <w:tr w:rsidR="00FE45B5" w:rsidRPr="00FE45B5" w:rsidTr="00FE45B5">
        <w:trPr>
          <w:trHeight w:val="600"/>
        </w:trPr>
        <w:tc>
          <w:tcPr>
            <w:tcW w:w="1283" w:type="dxa"/>
            <w:noWrap/>
            <w:hideMark/>
          </w:tcPr>
          <w:p w:rsidR="00FE45B5" w:rsidRPr="00FE45B5" w:rsidRDefault="00FE45B5" w:rsidP="00FE45B5">
            <w:pPr>
              <w:rPr>
                <w:b/>
                <w:bCs/>
                <w:i/>
              </w:rPr>
            </w:pPr>
            <w:r w:rsidRPr="00FE45B5">
              <w:rPr>
                <w:b/>
                <w:bCs/>
                <w:i/>
              </w:rPr>
              <w:t>African Region</w:t>
            </w:r>
          </w:p>
        </w:tc>
        <w:tc>
          <w:tcPr>
            <w:tcW w:w="1705" w:type="dxa"/>
            <w:hideMark/>
          </w:tcPr>
          <w:p w:rsidR="00FE45B5" w:rsidRPr="00FE45B5" w:rsidRDefault="00FE45B5" w:rsidP="00FE45B5">
            <w:pPr>
              <w:rPr>
                <w:b/>
                <w:bCs/>
                <w:i/>
              </w:rPr>
            </w:pPr>
            <w:r w:rsidRPr="00FE45B5">
              <w:rPr>
                <w:b/>
                <w:bCs/>
                <w:i/>
              </w:rPr>
              <w:t>N Pop WHO data</w:t>
            </w:r>
          </w:p>
        </w:tc>
        <w:tc>
          <w:tcPr>
            <w:tcW w:w="2160" w:type="dxa"/>
            <w:hideMark/>
          </w:tcPr>
          <w:p w:rsidR="00FE45B5" w:rsidRPr="00FE45B5" w:rsidRDefault="00FE45B5" w:rsidP="00FE45B5">
            <w:pPr>
              <w:rPr>
                <w:b/>
                <w:bCs/>
                <w:i/>
              </w:rPr>
            </w:pPr>
            <w:r w:rsidRPr="00FE45B5">
              <w:rPr>
                <w:b/>
                <w:bCs/>
                <w:i/>
              </w:rPr>
              <w:t>Proportion of Population from each SSA Region</w:t>
            </w:r>
          </w:p>
        </w:tc>
        <w:tc>
          <w:tcPr>
            <w:tcW w:w="2335" w:type="dxa"/>
            <w:hideMark/>
          </w:tcPr>
          <w:p w:rsidR="00FE45B5" w:rsidRPr="00FE45B5" w:rsidRDefault="00FE45B5">
            <w:pPr>
              <w:rPr>
                <w:b/>
                <w:bCs/>
                <w:i/>
              </w:rPr>
            </w:pPr>
            <w:r w:rsidRPr="00FE45B5">
              <w:rPr>
                <w:b/>
                <w:bCs/>
                <w:i/>
              </w:rPr>
              <w:t>Estimated  HCV Prevalence  per Region   (from Table 1)</w:t>
            </w:r>
          </w:p>
        </w:tc>
        <w:tc>
          <w:tcPr>
            <w:tcW w:w="2255" w:type="dxa"/>
            <w:hideMark/>
          </w:tcPr>
          <w:p w:rsidR="00FE45B5" w:rsidRPr="00FE45B5" w:rsidRDefault="00FE45B5" w:rsidP="00FE45B5">
            <w:pPr>
              <w:rPr>
                <w:b/>
                <w:bCs/>
                <w:i/>
              </w:rPr>
            </w:pPr>
            <w:r w:rsidRPr="00FE45B5">
              <w:rPr>
                <w:b/>
                <w:bCs/>
                <w:i/>
              </w:rPr>
              <w:t>Adjusted estimated N of HCV infected adults</w:t>
            </w:r>
          </w:p>
        </w:tc>
      </w:tr>
      <w:tr w:rsidR="00FE45B5" w:rsidRPr="00FE45B5" w:rsidTr="008566FC">
        <w:trPr>
          <w:trHeight w:val="300"/>
        </w:trPr>
        <w:tc>
          <w:tcPr>
            <w:tcW w:w="1283" w:type="dxa"/>
            <w:noWrap/>
            <w:hideMark/>
          </w:tcPr>
          <w:p w:rsidR="00FE45B5" w:rsidRPr="00FE45B5" w:rsidRDefault="00FE45B5" w:rsidP="00FE45B5">
            <w:pPr>
              <w:rPr>
                <w:i/>
              </w:rPr>
            </w:pPr>
            <w:r w:rsidRPr="00FE45B5">
              <w:rPr>
                <w:i/>
              </w:rPr>
              <w:t>Central</w:t>
            </w:r>
          </w:p>
        </w:tc>
        <w:tc>
          <w:tcPr>
            <w:tcW w:w="170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79,280,089.00</w:t>
            </w:r>
          </w:p>
        </w:tc>
        <w:tc>
          <w:tcPr>
            <w:tcW w:w="2160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0.15</w:t>
            </w:r>
          </w:p>
        </w:tc>
        <w:tc>
          <w:tcPr>
            <w:tcW w:w="2335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7.82</w:t>
            </w:r>
            <w:r w:rsidR="008566FC">
              <w:rPr>
                <w:i/>
              </w:rPr>
              <w:t>%</w:t>
            </w:r>
          </w:p>
        </w:tc>
        <w:tc>
          <w:tcPr>
            <w:tcW w:w="225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6,199,702.96</w:t>
            </w:r>
          </w:p>
        </w:tc>
      </w:tr>
      <w:tr w:rsidR="00FE45B5" w:rsidRPr="00FE45B5" w:rsidTr="008566FC">
        <w:trPr>
          <w:trHeight w:val="300"/>
        </w:trPr>
        <w:tc>
          <w:tcPr>
            <w:tcW w:w="1283" w:type="dxa"/>
            <w:noWrap/>
            <w:hideMark/>
          </w:tcPr>
          <w:p w:rsidR="00FE45B5" w:rsidRPr="00FE45B5" w:rsidRDefault="00FE45B5" w:rsidP="00FE45B5">
            <w:pPr>
              <w:rPr>
                <w:i/>
              </w:rPr>
            </w:pPr>
            <w:r w:rsidRPr="00FE45B5">
              <w:rPr>
                <w:i/>
              </w:rPr>
              <w:t>West</w:t>
            </w:r>
          </w:p>
        </w:tc>
        <w:tc>
          <w:tcPr>
            <w:tcW w:w="170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197,082,039.60</w:t>
            </w:r>
          </w:p>
        </w:tc>
        <w:tc>
          <w:tcPr>
            <w:tcW w:w="2160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0.36</w:t>
            </w:r>
          </w:p>
        </w:tc>
        <w:tc>
          <w:tcPr>
            <w:tcW w:w="2335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4.14</w:t>
            </w:r>
            <w:r w:rsidR="008566FC">
              <w:rPr>
                <w:i/>
              </w:rPr>
              <w:t>%</w:t>
            </w:r>
          </w:p>
        </w:tc>
        <w:tc>
          <w:tcPr>
            <w:tcW w:w="225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8,159,196.44</w:t>
            </w:r>
          </w:p>
        </w:tc>
      </w:tr>
      <w:tr w:rsidR="00FE45B5" w:rsidRPr="00FE45B5" w:rsidTr="008566FC">
        <w:trPr>
          <w:trHeight w:val="300"/>
        </w:trPr>
        <w:tc>
          <w:tcPr>
            <w:tcW w:w="1283" w:type="dxa"/>
            <w:noWrap/>
            <w:hideMark/>
          </w:tcPr>
          <w:p w:rsidR="00FE45B5" w:rsidRPr="00FE45B5" w:rsidRDefault="00FE45B5" w:rsidP="00FE45B5">
            <w:pPr>
              <w:rPr>
                <w:i/>
              </w:rPr>
            </w:pPr>
            <w:r w:rsidRPr="00FE45B5">
              <w:rPr>
                <w:i/>
              </w:rPr>
              <w:t>East</w:t>
            </w:r>
          </w:p>
        </w:tc>
        <w:tc>
          <w:tcPr>
            <w:tcW w:w="170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221,715,242.20</w:t>
            </w:r>
          </w:p>
        </w:tc>
        <w:tc>
          <w:tcPr>
            <w:tcW w:w="2160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0.41</w:t>
            </w:r>
          </w:p>
        </w:tc>
        <w:tc>
          <w:tcPr>
            <w:tcW w:w="2335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3.00</w:t>
            </w:r>
            <w:r w:rsidR="008566FC">
              <w:rPr>
                <w:i/>
              </w:rPr>
              <w:t>%</w:t>
            </w:r>
          </w:p>
        </w:tc>
        <w:tc>
          <w:tcPr>
            <w:tcW w:w="225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6,651,457.27</w:t>
            </w:r>
          </w:p>
        </w:tc>
      </w:tr>
      <w:tr w:rsidR="00FE45B5" w:rsidRPr="00FE45B5" w:rsidTr="008566FC">
        <w:trPr>
          <w:trHeight w:val="300"/>
        </w:trPr>
        <w:tc>
          <w:tcPr>
            <w:tcW w:w="1283" w:type="dxa"/>
            <w:noWrap/>
            <w:hideMark/>
          </w:tcPr>
          <w:p w:rsidR="00FE45B5" w:rsidRPr="00FE45B5" w:rsidRDefault="00FE45B5" w:rsidP="00FE45B5">
            <w:pPr>
              <w:rPr>
                <w:i/>
              </w:rPr>
            </w:pPr>
            <w:r w:rsidRPr="00FE45B5">
              <w:rPr>
                <w:i/>
              </w:rPr>
              <w:t>Southern</w:t>
            </w:r>
          </w:p>
        </w:tc>
        <w:tc>
          <w:tcPr>
            <w:tcW w:w="170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42,312,928.13</w:t>
            </w:r>
          </w:p>
        </w:tc>
        <w:tc>
          <w:tcPr>
            <w:tcW w:w="2160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0.08</w:t>
            </w:r>
          </w:p>
        </w:tc>
        <w:tc>
          <w:tcPr>
            <w:tcW w:w="2335" w:type="dxa"/>
            <w:noWrap/>
            <w:hideMark/>
          </w:tcPr>
          <w:p w:rsidR="00FE45B5" w:rsidRPr="00FE45B5" w:rsidRDefault="00FE45B5" w:rsidP="008566FC">
            <w:pPr>
              <w:jc w:val="center"/>
              <w:rPr>
                <w:i/>
              </w:rPr>
            </w:pPr>
            <w:r w:rsidRPr="00FE45B5">
              <w:rPr>
                <w:i/>
              </w:rPr>
              <w:t>0.72</w:t>
            </w:r>
            <w:r w:rsidR="008566FC">
              <w:rPr>
                <w:i/>
              </w:rPr>
              <w:t>%</w:t>
            </w:r>
          </w:p>
        </w:tc>
        <w:tc>
          <w:tcPr>
            <w:tcW w:w="225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304,653.08</w:t>
            </w:r>
          </w:p>
        </w:tc>
      </w:tr>
      <w:tr w:rsidR="00FE45B5" w:rsidRPr="00FE45B5" w:rsidTr="008566FC">
        <w:trPr>
          <w:trHeight w:val="300"/>
        </w:trPr>
        <w:tc>
          <w:tcPr>
            <w:tcW w:w="1283" w:type="dxa"/>
            <w:noWrap/>
            <w:hideMark/>
          </w:tcPr>
          <w:p w:rsidR="00FE45B5" w:rsidRPr="00FE45B5" w:rsidRDefault="00FE45B5" w:rsidP="00FE45B5">
            <w:pPr>
              <w:rPr>
                <w:i/>
              </w:rPr>
            </w:pPr>
            <w:r w:rsidRPr="00FE45B5">
              <w:rPr>
                <w:i/>
              </w:rPr>
              <w:t>Total</w:t>
            </w:r>
          </w:p>
        </w:tc>
        <w:tc>
          <w:tcPr>
            <w:tcW w:w="170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540,390,298.93</w:t>
            </w:r>
          </w:p>
        </w:tc>
        <w:tc>
          <w:tcPr>
            <w:tcW w:w="2160" w:type="dxa"/>
            <w:noWrap/>
            <w:hideMark/>
          </w:tcPr>
          <w:p w:rsidR="00FE45B5" w:rsidRPr="00FE45B5" w:rsidRDefault="00FE45B5" w:rsidP="00FE45B5">
            <w:pPr>
              <w:rPr>
                <w:i/>
              </w:rPr>
            </w:pPr>
            <w:r w:rsidRPr="00FE45B5">
              <w:rPr>
                <w:i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FE45B5" w:rsidRPr="00FE45B5" w:rsidRDefault="00FE45B5" w:rsidP="00FE45B5">
            <w:pPr>
              <w:rPr>
                <w:i/>
              </w:rPr>
            </w:pPr>
            <w:r w:rsidRPr="00FE45B5">
              <w:rPr>
                <w:i/>
              </w:rPr>
              <w:t> </w:t>
            </w:r>
          </w:p>
        </w:tc>
        <w:tc>
          <w:tcPr>
            <w:tcW w:w="2255" w:type="dxa"/>
            <w:noWrap/>
            <w:hideMark/>
          </w:tcPr>
          <w:p w:rsidR="00FE45B5" w:rsidRPr="00FE45B5" w:rsidRDefault="00FE45B5" w:rsidP="008566FC">
            <w:pPr>
              <w:jc w:val="right"/>
              <w:rPr>
                <w:i/>
              </w:rPr>
            </w:pPr>
            <w:r w:rsidRPr="00FE45B5">
              <w:rPr>
                <w:i/>
              </w:rPr>
              <w:t>21,315,009.75</w:t>
            </w:r>
          </w:p>
        </w:tc>
      </w:tr>
      <w:tr w:rsidR="00FE45B5" w:rsidRPr="00FE45B5" w:rsidTr="008566FC">
        <w:trPr>
          <w:trHeight w:val="300"/>
        </w:trPr>
        <w:tc>
          <w:tcPr>
            <w:tcW w:w="9738" w:type="dxa"/>
            <w:gridSpan w:val="5"/>
            <w:noWrap/>
            <w:hideMark/>
          </w:tcPr>
          <w:p w:rsidR="00FE45B5" w:rsidRPr="00FE45B5" w:rsidRDefault="00FE45B5">
            <w:pPr>
              <w:rPr>
                <w:i/>
              </w:rPr>
            </w:pPr>
            <w:r w:rsidRPr="00FE45B5">
              <w:rPr>
                <w:i/>
              </w:rPr>
              <w:t>** U</w:t>
            </w:r>
            <w:r>
              <w:rPr>
                <w:i/>
              </w:rPr>
              <w:t>N population estimates for 2015</w:t>
            </w:r>
            <w:r w:rsidRPr="00FE45B5">
              <w:rPr>
                <w:i/>
              </w:rPr>
              <w:t xml:space="preserve"> in Sub-Saharan Africa for the ≥15 years. Representing 56.2% of the overall population.</w:t>
            </w:r>
          </w:p>
        </w:tc>
      </w:tr>
    </w:tbl>
    <w:p w:rsidR="00FE45B5" w:rsidRPr="00900782" w:rsidRDefault="00FE45B5" w:rsidP="00AC1B45">
      <w:pPr>
        <w:rPr>
          <w:i/>
        </w:rPr>
      </w:pPr>
    </w:p>
    <w:p w:rsidR="00CB763E" w:rsidRDefault="00120CDD">
      <w:r>
        <w:rPr>
          <w:rFonts w:eastAsia="Times New Roman"/>
          <w:b/>
          <w:bCs/>
          <w:color w:val="000000"/>
          <w:sz w:val="20"/>
          <w:szCs w:val="20"/>
        </w:rPr>
        <w:t xml:space="preserve">The </w:t>
      </w:r>
      <w:r w:rsidRPr="003C558C">
        <w:rPr>
          <w:rFonts w:eastAsia="Times New Roman"/>
          <w:b/>
          <w:bCs/>
          <w:color w:val="000000"/>
          <w:sz w:val="20"/>
          <w:szCs w:val="20"/>
        </w:rPr>
        <w:t>Proportion of Adult population within each Cohort</w:t>
      </w:r>
      <w:r>
        <w:rPr>
          <w:rFonts w:eastAsia="Times New Roman"/>
          <w:b/>
          <w:bCs/>
          <w:color w:val="000000"/>
          <w:sz w:val="20"/>
          <w:szCs w:val="20"/>
        </w:rPr>
        <w:t xml:space="preserve"> is based on literature research. * Ref17, ** Ref 18</w:t>
      </w:r>
      <w:proofErr w:type="gramStart"/>
      <w:r>
        <w:rPr>
          <w:rFonts w:eastAsia="Times New Roman"/>
          <w:b/>
          <w:bCs/>
          <w:color w:val="000000"/>
          <w:sz w:val="20"/>
          <w:szCs w:val="20"/>
        </w:rPr>
        <w:t>,20,33</w:t>
      </w:r>
      <w:proofErr w:type="gramEnd"/>
      <w:r>
        <w:rPr>
          <w:rFonts w:eastAsia="Times New Roman"/>
          <w:b/>
          <w:bCs/>
          <w:color w:val="000000"/>
          <w:sz w:val="20"/>
          <w:szCs w:val="20"/>
        </w:rPr>
        <w:t>, *** Ref 19, ^ Calculated as (1 –  Σ (N in the other cohorts per region)).</w:t>
      </w:r>
    </w:p>
    <w:p w:rsidR="00120CDD" w:rsidRDefault="00120CDD"/>
    <w:p w:rsidR="00AC1B45" w:rsidRDefault="00AC1B45"/>
    <w:p w:rsidR="00AC1B45" w:rsidRDefault="00AC1B45"/>
    <w:p w:rsidR="00EC4140" w:rsidRDefault="00EC4140"/>
    <w:p w:rsidR="00547D08" w:rsidRDefault="00547D08"/>
    <w:p w:rsidR="00900782" w:rsidRDefault="00900782">
      <w:r>
        <w:br w:type="page"/>
      </w:r>
    </w:p>
    <w:p w:rsidR="00964AED" w:rsidRPr="00D177FA" w:rsidRDefault="00900782" w:rsidP="00D177FA">
      <w:pPr>
        <w:jc w:val="center"/>
        <w:rPr>
          <w:b/>
        </w:rPr>
      </w:pPr>
      <w:r w:rsidRPr="00D177FA">
        <w:rPr>
          <w:b/>
        </w:rPr>
        <w:lastRenderedPageBreak/>
        <w:t xml:space="preserve">References </w:t>
      </w:r>
      <w:r w:rsidR="00964AED" w:rsidRPr="00D177FA">
        <w:rPr>
          <w:b/>
        </w:rPr>
        <w:t xml:space="preserve">used in the </w:t>
      </w:r>
      <w:r w:rsidR="00D177FA" w:rsidRPr="00D177FA">
        <w:rPr>
          <w:b/>
        </w:rPr>
        <w:t>a</w:t>
      </w:r>
      <w:r w:rsidR="00964AED" w:rsidRPr="00D177FA">
        <w:rPr>
          <w:b/>
        </w:rPr>
        <w:t>nalysis</w:t>
      </w:r>
    </w:p>
    <w:p w:rsidR="00547D08" w:rsidRPr="00547D08" w:rsidRDefault="00BB21DE" w:rsidP="00547D08">
      <w:pPr>
        <w:pStyle w:val="EndNoteBibliography"/>
        <w:spacing w:after="0"/>
        <w:ind w:left="720" w:hanging="720"/>
      </w:pPr>
      <w:r w:rsidRPr="00BB21DE">
        <w:fldChar w:fldCharType="begin"/>
      </w:r>
      <w:r w:rsidR="00964AED">
        <w:instrText xml:space="preserve"> ADDIN EN.REFLIST </w:instrText>
      </w:r>
      <w:r w:rsidRPr="00BB21DE">
        <w:fldChar w:fldCharType="separate"/>
      </w:r>
      <w:r w:rsidR="00547D08" w:rsidRPr="00547D08">
        <w:t>1.</w:t>
      </w:r>
      <w:r w:rsidR="00547D08" w:rsidRPr="00547D08">
        <w:tab/>
        <w:t xml:space="preserve">Abreha, T., et al., </w:t>
      </w:r>
      <w:r w:rsidR="00547D08" w:rsidRPr="00547D08">
        <w:rPr>
          <w:i/>
        </w:rPr>
        <w:t>Genotypes and viral load of hepatitis C virus among persons attending a voluntary counseling and testing center in Ethiopia.</w:t>
      </w:r>
      <w:r w:rsidR="00547D08" w:rsidRPr="00547D08">
        <w:t xml:space="preserve"> J Med Virol, 2011. </w:t>
      </w:r>
      <w:r w:rsidR="00547D08" w:rsidRPr="00547D08">
        <w:rPr>
          <w:b/>
        </w:rPr>
        <w:t>83</w:t>
      </w:r>
      <w:r w:rsidR="00547D08" w:rsidRPr="00547D08">
        <w:t>(5): p. 776-8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.</w:t>
      </w:r>
      <w:r w:rsidRPr="00547D08">
        <w:tab/>
        <w:t xml:space="preserve">Acquaye, J.K. and D. Tettey-Donkor, </w:t>
      </w:r>
      <w:r w:rsidRPr="00547D08">
        <w:rPr>
          <w:i/>
        </w:rPr>
        <w:t>Frequency of hepatitis C virus antibodies and elevated serum alanine transaminase levels in Ghanaian blood donors.</w:t>
      </w:r>
      <w:r w:rsidRPr="00547D08">
        <w:t xml:space="preserve"> West Afr J Med, 2000. </w:t>
      </w:r>
      <w:r w:rsidRPr="00547D08">
        <w:rPr>
          <w:b/>
        </w:rPr>
        <w:t>19</w:t>
      </w:r>
      <w:r w:rsidRPr="00547D08">
        <w:t>(4): p. 239-4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.</w:t>
      </w:r>
      <w:r w:rsidRPr="00547D08">
        <w:tab/>
        <w:t xml:space="preserve">Adegoke, O.A., et al., </w:t>
      </w:r>
      <w:r w:rsidRPr="00547D08">
        <w:rPr>
          <w:i/>
        </w:rPr>
        <w:t>Seroprevalence of hepatitis C virus infection in Nigerians with type 2 diabetes mellitus.</w:t>
      </w:r>
      <w:r w:rsidRPr="00547D08">
        <w:t xml:space="preserve"> Niger J Clin Pract, 2008. </w:t>
      </w:r>
      <w:r w:rsidRPr="00547D08">
        <w:rPr>
          <w:b/>
        </w:rPr>
        <w:t>11</w:t>
      </w:r>
      <w:r w:rsidRPr="00547D08">
        <w:t>(3): p. 199-20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.</w:t>
      </w:r>
      <w:r w:rsidRPr="00547D08">
        <w:tab/>
        <w:t xml:space="preserve">Adewole, O.O., et al., </w:t>
      </w:r>
      <w:r w:rsidRPr="00547D08">
        <w:rPr>
          <w:i/>
        </w:rPr>
        <w:t>Hepatitis B and C virus co-infection in Nigerian patients with HIV infection.</w:t>
      </w:r>
      <w:r w:rsidRPr="00547D08">
        <w:t xml:space="preserve"> J Infect Dev Ctries, 2009. </w:t>
      </w:r>
      <w:r w:rsidRPr="00547D08">
        <w:rPr>
          <w:b/>
        </w:rPr>
        <w:t>3</w:t>
      </w:r>
      <w:r w:rsidRPr="00547D08">
        <w:t>(5): p. 369-7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.</w:t>
      </w:r>
      <w:r w:rsidRPr="00547D08">
        <w:tab/>
        <w:t xml:space="preserve">Adjei, A.A., et al., </w:t>
      </w:r>
      <w:r w:rsidRPr="00547D08">
        <w:rPr>
          <w:i/>
        </w:rPr>
        <w:t>Correlates of HIV, HBV, HCV and syphilis infections among prison inmates and officers in Ghana: A national multicenter study.</w:t>
      </w:r>
      <w:r w:rsidRPr="00547D08">
        <w:t xml:space="preserve"> BMC Infect Dis, 2008. </w:t>
      </w:r>
      <w:r w:rsidRPr="00547D08">
        <w:rPr>
          <w:b/>
        </w:rPr>
        <w:t>8</w:t>
      </w:r>
      <w:r w:rsidRPr="00547D08">
        <w:t>: p. 3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.</w:t>
      </w:r>
      <w:r w:rsidRPr="00547D08">
        <w:tab/>
        <w:t xml:space="preserve">Adjei, A.A., et al., </w:t>
      </w:r>
      <w:r w:rsidRPr="00547D08">
        <w:rPr>
          <w:i/>
        </w:rPr>
        <w:t>Prevalence of human immunodeficiency virus, hepatitis B virus, hepatitis C virus and syphilis among prison inmates and officers at Nsawam and Accra, Ghana.</w:t>
      </w:r>
      <w:r w:rsidRPr="00547D08">
        <w:t xml:space="preserve"> J Med Microbiol, 2006. </w:t>
      </w:r>
      <w:r w:rsidRPr="00547D08">
        <w:rPr>
          <w:b/>
        </w:rPr>
        <w:t>55</w:t>
      </w:r>
      <w:r w:rsidRPr="00547D08">
        <w:t>(Pt 5): p. 593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.</w:t>
      </w:r>
      <w:r w:rsidRPr="00547D08">
        <w:tab/>
        <w:t xml:space="preserve">Adjei, A.A., et al., </w:t>
      </w:r>
      <w:r w:rsidRPr="00547D08">
        <w:rPr>
          <w:i/>
        </w:rPr>
        <w:t>Correlates of hepatitis C virus infection among incarcerated Ghanaians: a national multicentre study.</w:t>
      </w:r>
      <w:r w:rsidRPr="00547D08">
        <w:t xml:space="preserve"> J Med Microbiol, 2007. </w:t>
      </w:r>
      <w:r w:rsidRPr="00547D08">
        <w:rPr>
          <w:b/>
        </w:rPr>
        <w:t>56</w:t>
      </w:r>
      <w:r w:rsidRPr="00547D08">
        <w:t>(Pt 3): p. 391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.</w:t>
      </w:r>
      <w:r w:rsidRPr="00547D08">
        <w:tab/>
        <w:t xml:space="preserve">Adoga, M.P., et al., </w:t>
      </w:r>
      <w:r w:rsidRPr="00547D08">
        <w:rPr>
          <w:i/>
        </w:rPr>
        <w:t>Human immunonodeficiency virus, hepatitis B virus and hepatitis C virus: sero-prevalence, co-infection and risk factors among prison inmates in Nasarawa State, Nigeria.</w:t>
      </w:r>
      <w:r w:rsidRPr="00547D08">
        <w:t xml:space="preserve"> J Infect Dev Ctries, 2009. </w:t>
      </w:r>
      <w:r w:rsidRPr="00547D08">
        <w:rPr>
          <w:b/>
        </w:rPr>
        <w:t>3</w:t>
      </w:r>
      <w:r w:rsidRPr="00547D08">
        <w:t>(7): p. 539-4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.</w:t>
      </w:r>
      <w:r w:rsidRPr="00547D08">
        <w:tab/>
        <w:t xml:space="preserve">Agasa, B., et al., </w:t>
      </w:r>
      <w:r w:rsidRPr="00547D08">
        <w:rPr>
          <w:i/>
        </w:rPr>
        <w:t>Prevalence of sickle cell disease in a northeastern region of the Democratic Republic of Congo: what impact on transfusion policy?</w:t>
      </w:r>
      <w:r w:rsidRPr="00547D08">
        <w:t xml:space="preserve"> Transfus Med, 2010. </w:t>
      </w:r>
      <w:r w:rsidRPr="00547D08">
        <w:rPr>
          <w:b/>
        </w:rPr>
        <w:t>20</w:t>
      </w:r>
      <w:r w:rsidRPr="00547D08">
        <w:t>(1): p. 62-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.</w:t>
      </w:r>
      <w:r w:rsidRPr="00547D08">
        <w:tab/>
        <w:t xml:space="preserve">Ajayi, E.A.A., A.O.; Adegun, P.T., Ajayi, I.A., </w:t>
      </w:r>
      <w:r w:rsidRPr="00547D08">
        <w:rPr>
          <w:i/>
        </w:rPr>
        <w:t>Baseline CD4+ T lymphocyte cell count, hepatitis B and C viruses seropositivity in adults with Human Immunodeficiency virus infection at tertiary hospital in Nigeria.</w:t>
      </w:r>
      <w:r w:rsidRPr="00547D08">
        <w:t xml:space="preserve"> Pan African Medical Journal, 2011. </w:t>
      </w:r>
      <w:r w:rsidRPr="00547D08">
        <w:rPr>
          <w:b/>
        </w:rPr>
        <w:t>9</w:t>
      </w:r>
      <w:r w:rsidRPr="00547D08">
        <w:t>(6)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.</w:t>
      </w:r>
      <w:r w:rsidRPr="00547D08">
        <w:tab/>
        <w:t xml:space="preserve">Akinbami, A.A., et al., </w:t>
      </w:r>
      <w:r w:rsidRPr="00547D08">
        <w:rPr>
          <w:i/>
        </w:rPr>
        <w:t>Seroprevalence of hepatitis C infection in HIV patients using a rapid one-step test strip kit.</w:t>
      </w:r>
      <w:r w:rsidRPr="00547D08">
        <w:t xml:space="preserve"> Nig Q J Hosp Med, 2010. </w:t>
      </w:r>
      <w:r w:rsidRPr="00547D08">
        <w:rPr>
          <w:b/>
        </w:rPr>
        <w:t>20</w:t>
      </w:r>
      <w:r w:rsidRPr="00547D08">
        <w:t>(3): p. 144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.</w:t>
      </w:r>
      <w:r w:rsidRPr="00547D08">
        <w:tab/>
        <w:t xml:space="preserve">Alao, O.O., E.; Araoye, M., </w:t>
      </w:r>
      <w:r w:rsidRPr="00547D08">
        <w:rPr>
          <w:i/>
        </w:rPr>
        <w:t>The Sero-prevalecne of Hepatitis C virus (Hcv) infection among prospective blood donors in a Nigerian Tertiary Health Institution.</w:t>
      </w:r>
      <w:r w:rsidRPr="00547D08">
        <w:t xml:space="preserve"> The Internet Journal of Epidemiology, 2008. </w:t>
      </w:r>
      <w:r w:rsidRPr="00547D08">
        <w:rPr>
          <w:b/>
        </w:rPr>
        <w:t>7</w:t>
      </w:r>
      <w:r w:rsidRPr="00547D08">
        <w:t>(2)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.</w:t>
      </w:r>
      <w:r w:rsidRPr="00547D08">
        <w:tab/>
        <w:t xml:space="preserve">Ali, S., et al., </w:t>
      </w:r>
      <w:r w:rsidRPr="00547D08">
        <w:rPr>
          <w:i/>
        </w:rPr>
        <w:t>Association of Hepatitis C Virus Infection with Type II Diabetes in Ethiopia: A Hospital-Based Case-Control Study.</w:t>
      </w:r>
      <w:r w:rsidRPr="00547D08">
        <w:t xml:space="preserve"> Interdiscip Perspect Infect Dis, 2012. </w:t>
      </w:r>
      <w:r w:rsidRPr="00547D08">
        <w:rPr>
          <w:b/>
        </w:rPr>
        <w:t>2012</w:t>
      </w:r>
      <w:r w:rsidRPr="00547D08">
        <w:t>: p. 35465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.</w:t>
      </w:r>
      <w:r w:rsidRPr="00547D08">
        <w:tab/>
        <w:t xml:space="preserve">Allain, J.P., et al., </w:t>
      </w:r>
      <w:r w:rsidRPr="00547D08">
        <w:rPr>
          <w:i/>
        </w:rPr>
        <w:t>Transfusion-transmitted infectious diseases.</w:t>
      </w:r>
      <w:r w:rsidRPr="00547D08">
        <w:t xml:space="preserve"> Biologicals, 2009. </w:t>
      </w:r>
      <w:r w:rsidRPr="00547D08">
        <w:rPr>
          <w:b/>
        </w:rPr>
        <w:t>37</w:t>
      </w:r>
      <w:r w:rsidRPr="00547D08">
        <w:t>(2): p. 71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.</w:t>
      </w:r>
      <w:r w:rsidRPr="00547D08">
        <w:tab/>
        <w:t xml:space="preserve">Alli J.A.; Okonko, I.O.A., O.A., </w:t>
      </w:r>
      <w:r w:rsidRPr="00547D08">
        <w:rPr>
          <w:i/>
        </w:rPr>
        <w:t>A serosurvey of blood parasites (Plasmodium, Microfilaria, HIV, HBsAG, HCV antibodies) in propective Nigerian Blood donors.</w:t>
      </w:r>
      <w:r w:rsidRPr="00547D08">
        <w:t xml:space="preserve"> Research Journal of Medical Sciences, 2010. </w:t>
      </w:r>
      <w:r w:rsidRPr="00547D08">
        <w:rPr>
          <w:b/>
        </w:rPr>
        <w:t>4</w:t>
      </w:r>
      <w:r w:rsidRPr="00547D08">
        <w:t>(4): p. 255-27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.</w:t>
      </w:r>
      <w:r w:rsidRPr="00547D08">
        <w:tab/>
        <w:t xml:space="preserve">Amadi E.S.; Ononiwu, C.E., </w:t>
      </w:r>
      <w:r w:rsidRPr="00547D08">
        <w:rPr>
          <w:i/>
        </w:rPr>
        <w:t>The epidemiology of Hepatitis C virus infection among patients attending the federal ddental clinic, Enugu.</w:t>
      </w:r>
      <w:r w:rsidRPr="00547D08">
        <w:t xml:space="preserve"> Trends in Medical Reseach, 2009. </w:t>
      </w:r>
      <w:r w:rsidRPr="00547D08">
        <w:rPr>
          <w:b/>
        </w:rPr>
        <w:t>4</w:t>
      </w:r>
      <w:r w:rsidRPr="00547D08">
        <w:t>(4): p. 91-9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.</w:t>
      </w:r>
      <w:r w:rsidRPr="00547D08">
        <w:tab/>
        <w:t xml:space="preserve">Amin, J., et al., </w:t>
      </w:r>
      <w:r w:rsidRPr="00547D08">
        <w:rPr>
          <w:i/>
        </w:rPr>
        <w:t>HIV and hepatitis C coinfection within the CAESAR study.</w:t>
      </w:r>
      <w:r w:rsidRPr="00547D08">
        <w:t xml:space="preserve"> HIV Med, 2004. </w:t>
      </w:r>
      <w:r w:rsidRPr="00547D08">
        <w:rPr>
          <w:b/>
        </w:rPr>
        <w:t>5</w:t>
      </w:r>
      <w:r w:rsidRPr="00547D08">
        <w:t>(3): p. 174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8.</w:t>
      </w:r>
      <w:r w:rsidRPr="00547D08">
        <w:tab/>
        <w:t xml:space="preserve">Ampofo, W., et al., </w:t>
      </w:r>
      <w:r w:rsidRPr="00547D08">
        <w:rPr>
          <w:i/>
        </w:rPr>
        <w:t>Prevalence of blood-borne infectious diseases in blood donors in Ghana.</w:t>
      </w:r>
      <w:r w:rsidRPr="00547D08">
        <w:t xml:space="preserve"> J Clin Microbiol, 2002. </w:t>
      </w:r>
      <w:r w:rsidRPr="00547D08">
        <w:rPr>
          <w:b/>
        </w:rPr>
        <w:t>40</w:t>
      </w:r>
      <w:r w:rsidRPr="00547D08">
        <w:t>(9): p. 3523-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9.</w:t>
      </w:r>
      <w:r w:rsidRPr="00547D08">
        <w:tab/>
        <w:t xml:space="preserve">Apea-kubi K.A.;Yamaguchi, S., </w:t>
      </w:r>
      <w:r w:rsidRPr="00547D08">
        <w:rPr>
          <w:i/>
        </w:rPr>
        <w:t>HTLV-1 and other viral sexually transmitted infections in antenatal and ginaecological patients in Ghana.</w:t>
      </w:r>
      <w:r w:rsidRPr="00547D08">
        <w:t xml:space="preserve"> WAJM, 2006. </w:t>
      </w:r>
      <w:r w:rsidRPr="00547D08">
        <w:rPr>
          <w:b/>
        </w:rPr>
        <w:t>25</w:t>
      </w:r>
      <w:r w:rsidRPr="00547D08">
        <w:t>(1): p. 17-2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0.</w:t>
      </w:r>
      <w:r w:rsidRPr="00547D08">
        <w:tab/>
        <w:t xml:space="preserve">Atina, J.O., et al., </w:t>
      </w:r>
      <w:r w:rsidRPr="00547D08">
        <w:rPr>
          <w:i/>
        </w:rPr>
        <w:t>Prevalence of hepatitis A, B, C and human immunodeficiency virus seropositivity among patients with acute icteric hepatitis at the Kenyatta National Hospital, Nairobi.</w:t>
      </w:r>
      <w:r w:rsidRPr="00547D08">
        <w:t xml:space="preserve"> East Afr Med J, 2004. </w:t>
      </w:r>
      <w:r w:rsidRPr="00547D08">
        <w:rPr>
          <w:b/>
        </w:rPr>
        <w:t>81</w:t>
      </w:r>
      <w:r w:rsidRPr="00547D08">
        <w:t>(4): p. 183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21.</w:t>
      </w:r>
      <w:r w:rsidRPr="00547D08">
        <w:tab/>
        <w:t xml:space="preserve">Ayele, W., et al., </w:t>
      </w:r>
      <w:r w:rsidRPr="00547D08">
        <w:rPr>
          <w:i/>
        </w:rPr>
        <w:t>Higher prevalence of anti-HCV antibodies among HIV-positive compared to HIV-negative inhabitants of Addis Ababa, Ethiopia.</w:t>
      </w:r>
      <w:r w:rsidRPr="00547D08">
        <w:t xml:space="preserve"> J Med Virol, 2002. </w:t>
      </w:r>
      <w:r w:rsidRPr="00547D08">
        <w:rPr>
          <w:b/>
        </w:rPr>
        <w:t>68</w:t>
      </w:r>
      <w:r w:rsidRPr="00547D08">
        <w:t>(1): p. 12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2.</w:t>
      </w:r>
      <w:r w:rsidRPr="00547D08">
        <w:tab/>
        <w:t xml:space="preserve">Ayolabi, C.I., ;Taiwo, M.A., </w:t>
      </w:r>
      <w:r w:rsidRPr="00547D08">
        <w:rPr>
          <w:i/>
        </w:rPr>
        <w:t>Sero-prevalence of hepatitis C virus among blood donors in Lagos, Nigeria.</w:t>
      </w:r>
      <w:r w:rsidRPr="00547D08">
        <w:t xml:space="preserve"> African Journal of Biotechnology, 2006. </w:t>
      </w:r>
      <w:r w:rsidRPr="00547D08">
        <w:rPr>
          <w:b/>
        </w:rPr>
        <w:t>5</w:t>
      </w:r>
      <w:r w:rsidRPr="00547D08">
        <w:t>(20): p. 1944-194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3.</w:t>
      </w:r>
      <w:r w:rsidRPr="00547D08">
        <w:tab/>
        <w:t xml:space="preserve">Baby, M., et al., </w:t>
      </w:r>
      <w:r w:rsidRPr="00547D08">
        <w:rPr>
          <w:i/>
        </w:rPr>
        <w:t>[Prevalence and risk factors of hepatitis C virus infection in chronic hemodialysis patients at the University Hospital of Point G, Bamako, Mali].</w:t>
      </w:r>
      <w:r w:rsidRPr="00547D08">
        <w:t xml:space="preserve"> Mali Med, 2011. </w:t>
      </w:r>
      <w:r w:rsidRPr="00547D08">
        <w:rPr>
          <w:b/>
        </w:rPr>
        <w:t>26</w:t>
      </w:r>
      <w:r w:rsidRPr="00547D08">
        <w:t>(2): p. 12-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4.</w:t>
      </w:r>
      <w:r w:rsidRPr="00547D08">
        <w:tab/>
        <w:t xml:space="preserve">Balogun, T.M., I. Akinsete, and M.A. Durosinmi, </w:t>
      </w:r>
      <w:r w:rsidRPr="00547D08">
        <w:rPr>
          <w:i/>
        </w:rPr>
        <w:t>Risk factors and seroprevalence of hepatitis C virus antibody among blood donors in Lagos.</w:t>
      </w:r>
      <w:r w:rsidRPr="00547D08">
        <w:t xml:space="preserve"> Niger Postgrad Med J, 2012. </w:t>
      </w:r>
      <w:r w:rsidRPr="00547D08">
        <w:rPr>
          <w:b/>
        </w:rPr>
        <w:t>19</w:t>
      </w:r>
      <w:r w:rsidRPr="00547D08">
        <w:t>(1): p. 36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5.</w:t>
      </w:r>
      <w:r w:rsidRPr="00547D08">
        <w:tab/>
        <w:t xml:space="preserve">Balogun, T.M., S. Emmanuel, and E.F. Ojerinde, </w:t>
      </w:r>
      <w:r w:rsidRPr="00547D08">
        <w:rPr>
          <w:i/>
        </w:rPr>
        <w:t>HIV, Hepatitis B and C viruses' coinfection among patients in a Nigerian tertiary hospital.</w:t>
      </w:r>
      <w:r w:rsidRPr="00547D08">
        <w:t xml:space="preserve"> Pan Afr Med J, 2012. </w:t>
      </w:r>
      <w:r w:rsidRPr="00547D08">
        <w:rPr>
          <w:b/>
        </w:rPr>
        <w:t>12</w:t>
      </w:r>
      <w:r w:rsidRPr="00547D08">
        <w:t>: p. 10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6.</w:t>
      </w:r>
      <w:r w:rsidRPr="00547D08">
        <w:tab/>
        <w:t xml:space="preserve">Balogun, W.O., et al., </w:t>
      </w:r>
      <w:r w:rsidRPr="00547D08">
        <w:rPr>
          <w:i/>
        </w:rPr>
        <w:t>Low prevalence of hepatitis-C viral seropositivity among patients with type-2 diabetes mellitus in a tertiary hospital.</w:t>
      </w:r>
      <w:r w:rsidRPr="00547D08">
        <w:t xml:space="preserve"> J Natl Med Assoc, 2006. </w:t>
      </w:r>
      <w:r w:rsidRPr="00547D08">
        <w:rPr>
          <w:b/>
        </w:rPr>
        <w:t>98</w:t>
      </w:r>
      <w:r w:rsidRPr="00547D08">
        <w:t>(11): p. 1805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7.</w:t>
      </w:r>
      <w:r w:rsidRPr="00547D08">
        <w:tab/>
        <w:t xml:space="preserve">Barth, R.E., et al., </w:t>
      </w:r>
      <w:r w:rsidRPr="00547D08">
        <w:rPr>
          <w:i/>
        </w:rPr>
        <w:t>Presence of occult HBV, but near absence of active HBV and HCV infections in people infected with HIV in rural South Africa.</w:t>
      </w:r>
      <w:r w:rsidRPr="00547D08">
        <w:t xml:space="preserve"> J Med Virol, 2011. </w:t>
      </w:r>
      <w:r w:rsidRPr="00547D08">
        <w:rPr>
          <w:b/>
        </w:rPr>
        <w:t>83</w:t>
      </w:r>
      <w:r w:rsidRPr="00547D08">
        <w:t>(6): p. 929-3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8.</w:t>
      </w:r>
      <w:r w:rsidRPr="00547D08">
        <w:tab/>
        <w:t xml:space="preserve">Bassey, E.B.M., A.E.; Udo, S.M.; Umo, A.N., </w:t>
      </w:r>
      <w:r w:rsidRPr="00547D08">
        <w:rPr>
          <w:i/>
        </w:rPr>
        <w:t>Parallel and overlapping Human Immunodeficiency Virus, Hepatitis B and C virus infections among pregnant women in the Federal Capital territory, Abuja, Nigeria.</w:t>
      </w:r>
      <w:r w:rsidRPr="00547D08">
        <w:t xml:space="preserve"> Online J Health Allied Sicences, 2009. </w:t>
      </w:r>
      <w:r w:rsidRPr="00547D08">
        <w:rPr>
          <w:b/>
        </w:rPr>
        <w:t>8</w:t>
      </w:r>
      <w:r w:rsidRPr="00547D08">
        <w:t>(1): p. 1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29.</w:t>
      </w:r>
      <w:r w:rsidRPr="00547D08">
        <w:tab/>
        <w:t xml:space="preserve">Berhe, N., B. Myrvang, and S.G. Gundersen, </w:t>
      </w:r>
      <w:r w:rsidRPr="00547D08">
        <w:rPr>
          <w:i/>
        </w:rPr>
        <w:t>Intensity of Schistosoma mansoni, hepatitis B, age, and sex predict levels of hepatic periportal thickening/fibrosis (PPT/F): a large-scale community-based study in Ethiopia.</w:t>
      </w:r>
      <w:r w:rsidRPr="00547D08">
        <w:t xml:space="preserve"> Am J Trop Med Hyg, 2007. </w:t>
      </w:r>
      <w:r w:rsidRPr="00547D08">
        <w:rPr>
          <w:b/>
        </w:rPr>
        <w:t>77</w:t>
      </w:r>
      <w:r w:rsidRPr="00547D08">
        <w:t>(6): p. 1079-8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0.</w:t>
      </w:r>
      <w:r w:rsidRPr="00547D08">
        <w:tab/>
        <w:t xml:space="preserve">Biggar, R.J., et al., </w:t>
      </w:r>
      <w:r w:rsidRPr="00547D08">
        <w:rPr>
          <w:i/>
        </w:rPr>
        <w:t>Hepatitis C virus genotype 4 in Ugandan children and their mothers.</w:t>
      </w:r>
      <w:r w:rsidRPr="00547D08">
        <w:t xml:space="preserve"> Emerg Infect Dis, 2006. </w:t>
      </w:r>
      <w:r w:rsidRPr="00547D08">
        <w:rPr>
          <w:b/>
        </w:rPr>
        <w:t>12</w:t>
      </w:r>
      <w:r w:rsidRPr="00547D08">
        <w:t>(9): p. 1440-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1.</w:t>
      </w:r>
      <w:r w:rsidRPr="00547D08">
        <w:tab/>
        <w:t xml:space="preserve">Blanton, R.E.S., E.A., </w:t>
      </w:r>
      <w:r w:rsidRPr="00547D08">
        <w:rPr>
          <w:i/>
        </w:rPr>
        <w:t>Population-based differences in Schistosoma mansoni- and Hepatitis C- induced disease.</w:t>
      </w:r>
      <w:r w:rsidRPr="00547D08">
        <w:t xml:space="preserve"> The Journal of Infectious Diseases, 2002. </w:t>
      </w:r>
      <w:r w:rsidRPr="00547D08">
        <w:rPr>
          <w:b/>
        </w:rPr>
        <w:t>185</w:t>
      </w:r>
      <w:r w:rsidRPr="00547D08">
        <w:t>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2.</w:t>
      </w:r>
      <w:r w:rsidRPr="00547D08">
        <w:tab/>
        <w:t xml:space="preserve">Bowring, A.L., et al., </w:t>
      </w:r>
      <w:r w:rsidRPr="00547D08">
        <w:rPr>
          <w:i/>
        </w:rPr>
        <w:t>An urgent need to scale-up injecting drug harm reduction services in Tanzania: prevalence of blood-borne viruses among drug users in Temeke District, Dar-es-Salaam, 2011.</w:t>
      </w:r>
      <w:r w:rsidRPr="00547D08">
        <w:t xml:space="preserve"> Int J Drug Policy, 2013. </w:t>
      </w:r>
      <w:r w:rsidRPr="00547D08">
        <w:rPr>
          <w:b/>
        </w:rPr>
        <w:t>24</w:t>
      </w:r>
      <w:r w:rsidRPr="00547D08">
        <w:t>(1): p. 78-8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3.</w:t>
      </w:r>
      <w:r w:rsidRPr="00547D08">
        <w:tab/>
        <w:t xml:space="preserve">Buseri, F.I., M.A. Muhibi, and Z.A. Jeremiah, </w:t>
      </w:r>
      <w:r w:rsidRPr="00547D08">
        <w:rPr>
          <w:i/>
        </w:rPr>
        <w:t>Sero-epidemiology of transfusion-transmissible infectious diseases among blood donors in Osogbo, south-west Nigeria.</w:t>
      </w:r>
      <w:r w:rsidRPr="00547D08">
        <w:t xml:space="preserve"> Blood Transfus, 2009. </w:t>
      </w:r>
      <w:r w:rsidRPr="00547D08">
        <w:rPr>
          <w:b/>
        </w:rPr>
        <w:t>7</w:t>
      </w:r>
      <w:r w:rsidRPr="00547D08">
        <w:t>(4): p. 293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4.</w:t>
      </w:r>
      <w:r w:rsidRPr="00547D08">
        <w:tab/>
        <w:t xml:space="preserve">Candotti, D., et al., </w:t>
      </w:r>
      <w:r w:rsidRPr="00547D08">
        <w:rPr>
          <w:i/>
        </w:rPr>
        <w:t>Serological and molecular screening for viruses in blood donors from Ntcheu, Malawi: high prevalence of HIV-1 subtype C and of markers of hepatitis B and C viruses.</w:t>
      </w:r>
      <w:r w:rsidRPr="00547D08">
        <w:t xml:space="preserve"> J Med Virol, 2001. </w:t>
      </w:r>
      <w:r w:rsidRPr="00547D08">
        <w:rPr>
          <w:b/>
        </w:rPr>
        <w:t>65</w:t>
      </w:r>
      <w:r w:rsidRPr="00547D08">
        <w:t>(1): p. 1-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5.</w:t>
      </w:r>
      <w:r w:rsidRPr="00547D08">
        <w:tab/>
        <w:t xml:space="preserve">Candotti, D., F. Sarkodie, and J.P. Allain, </w:t>
      </w:r>
      <w:r w:rsidRPr="00547D08">
        <w:rPr>
          <w:i/>
        </w:rPr>
        <w:t>Residual risk of transfusion in Ghana.</w:t>
      </w:r>
      <w:r w:rsidRPr="00547D08">
        <w:t xml:space="preserve"> Br J Haematol, 2001. </w:t>
      </w:r>
      <w:r w:rsidRPr="00547D08">
        <w:rPr>
          <w:b/>
        </w:rPr>
        <w:t>113</w:t>
      </w:r>
      <w:r w:rsidRPr="00547D08">
        <w:t>(1): p. 37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6.</w:t>
      </w:r>
      <w:r w:rsidRPr="00547D08">
        <w:tab/>
        <w:t xml:space="preserve">Candotti, D., et al., </w:t>
      </w:r>
      <w:r w:rsidRPr="00547D08">
        <w:rPr>
          <w:i/>
        </w:rPr>
        <w:t>Frequent recovery and broad genotype 2 diversity characterize hepatitis C virus infection in Ghana, West Africa.</w:t>
      </w:r>
      <w:r w:rsidRPr="00547D08">
        <w:t xml:space="preserve"> J Virol, 2003. </w:t>
      </w:r>
      <w:r w:rsidRPr="00547D08">
        <w:rPr>
          <w:b/>
        </w:rPr>
        <w:t>77</w:t>
      </w:r>
      <w:r w:rsidRPr="00547D08">
        <w:t>(14): p. 7914-2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7.</w:t>
      </w:r>
      <w:r w:rsidRPr="00547D08">
        <w:tab/>
        <w:t xml:space="preserve">Cantaloube, J.F., et al., </w:t>
      </w:r>
      <w:r w:rsidRPr="00547D08">
        <w:rPr>
          <w:i/>
        </w:rPr>
        <w:t>Analysis of hepatitis C virus strains circulating in Republic of the Congo.</w:t>
      </w:r>
      <w:r w:rsidRPr="00547D08">
        <w:t xml:space="preserve"> J Med Virol, 2010. </w:t>
      </w:r>
      <w:r w:rsidRPr="00547D08">
        <w:rPr>
          <w:b/>
        </w:rPr>
        <w:t>82</w:t>
      </w:r>
      <w:r w:rsidRPr="00547D08">
        <w:t>(4): p. 562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8.</w:t>
      </w:r>
      <w:r w:rsidRPr="00547D08">
        <w:tab/>
        <w:t xml:space="preserve">Chasela, C.S., et al., </w:t>
      </w:r>
      <w:r w:rsidRPr="00547D08">
        <w:rPr>
          <w:i/>
        </w:rPr>
        <w:t>Hepatitis B virus infection among HIV-infected pregnant women in Malawi and transmission to infants.</w:t>
      </w:r>
      <w:r w:rsidRPr="00547D08">
        <w:t xml:space="preserve"> J Hepatol, 2014. </w:t>
      </w:r>
      <w:r w:rsidRPr="00547D08">
        <w:rPr>
          <w:b/>
        </w:rPr>
        <w:t>60</w:t>
      </w:r>
      <w:r w:rsidRPr="00547D08">
        <w:t>(3): p. 508-1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39.</w:t>
      </w:r>
      <w:r w:rsidRPr="00547D08">
        <w:tab/>
        <w:t xml:space="preserve">Collenberg, E., et al., </w:t>
      </w:r>
      <w:r w:rsidRPr="00547D08">
        <w:rPr>
          <w:i/>
        </w:rPr>
        <w:t>Seroprevalence of six different viruses among pregnant women and blood donors in rural and urban Burkina Faso: A comparative analysis.</w:t>
      </w:r>
      <w:r w:rsidRPr="00547D08">
        <w:t xml:space="preserve"> J Med Virol, 2006. </w:t>
      </w:r>
      <w:r w:rsidRPr="00547D08">
        <w:rPr>
          <w:b/>
        </w:rPr>
        <w:t>78</w:t>
      </w:r>
      <w:r w:rsidRPr="00547D08">
        <w:t>(5): p. 683-9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0.</w:t>
      </w:r>
      <w:r w:rsidRPr="00547D08">
        <w:tab/>
        <w:t xml:space="preserve">Combe, P., et al., </w:t>
      </w:r>
      <w:r w:rsidRPr="00547D08">
        <w:rPr>
          <w:i/>
        </w:rPr>
        <w:t>Hepatitis B and C infections, human immunodeficiency virus and other sexually transmitted infections among women of childbearing age in Cote d'Ivoire, West Africa.</w:t>
      </w:r>
      <w:r w:rsidRPr="00547D08">
        <w:t xml:space="preserve"> Trans R Soc Trop Med Hyg, 2001. </w:t>
      </w:r>
      <w:r w:rsidRPr="00547D08">
        <w:rPr>
          <w:b/>
        </w:rPr>
        <w:t>95</w:t>
      </w:r>
      <w:r w:rsidRPr="00547D08">
        <w:t>(5): p. 493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41.</w:t>
      </w:r>
      <w:r w:rsidRPr="00547D08">
        <w:tab/>
        <w:t xml:space="preserve">Croce, F., et al., </w:t>
      </w:r>
      <w:r w:rsidRPr="00547D08">
        <w:rPr>
          <w:i/>
        </w:rPr>
        <w:t>Risk factors for HIV/AIDS in a low HIV prevalence site of sub-Saharan Africa.</w:t>
      </w:r>
      <w:r w:rsidRPr="00547D08">
        <w:t xml:space="preserve"> Trop Med Int Health, 2007. </w:t>
      </w:r>
      <w:r w:rsidRPr="00547D08">
        <w:rPr>
          <w:b/>
        </w:rPr>
        <w:t>12</w:t>
      </w:r>
      <w:r w:rsidRPr="00547D08">
        <w:t>(9): p. 1011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2.</w:t>
      </w:r>
      <w:r w:rsidRPr="00547D08">
        <w:tab/>
        <w:t xml:space="preserve">Cunha, L., et al., </w:t>
      </w:r>
      <w:r w:rsidRPr="00547D08">
        <w:rPr>
          <w:i/>
        </w:rPr>
        <w:t>Use of replacement blood donors to study the epidemiology of major blood-borne viruses in the general population of Maputo, Mozambique.</w:t>
      </w:r>
      <w:r w:rsidRPr="00547D08">
        <w:t xml:space="preserve"> J Med Virol, 2007. </w:t>
      </w:r>
      <w:r w:rsidRPr="00547D08">
        <w:rPr>
          <w:b/>
        </w:rPr>
        <w:t>79</w:t>
      </w:r>
      <w:r w:rsidRPr="00547D08">
        <w:t>(12): p. 1832-4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3.</w:t>
      </w:r>
      <w:r w:rsidRPr="00547D08">
        <w:tab/>
        <w:t xml:space="preserve">Dahoma, M., et al., </w:t>
      </w:r>
      <w:r w:rsidRPr="00547D08">
        <w:rPr>
          <w:i/>
        </w:rPr>
        <w:t>HIV and related risk behavior among men who have sex with men in Zanzibar, Tanzania: results of a behavioral surveillance survey.</w:t>
      </w:r>
      <w:r w:rsidRPr="00547D08">
        <w:t xml:space="preserve"> AIDS Behav, 2011. </w:t>
      </w:r>
      <w:r w:rsidRPr="00547D08">
        <w:rPr>
          <w:b/>
        </w:rPr>
        <w:t>15</w:t>
      </w:r>
      <w:r w:rsidRPr="00547D08">
        <w:t>(1): p. 186-9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4.</w:t>
      </w:r>
      <w:r w:rsidRPr="00547D08">
        <w:tab/>
        <w:t xml:space="preserve">de Waal, N., et al., </w:t>
      </w:r>
      <w:r w:rsidRPr="00547D08">
        <w:rPr>
          <w:i/>
        </w:rPr>
        <w:t>Mass needle stick injury in children from the Western cape.</w:t>
      </w:r>
      <w:r w:rsidRPr="00547D08">
        <w:t xml:space="preserve"> J Trop Pediatr, 2006. </w:t>
      </w:r>
      <w:r w:rsidRPr="00547D08">
        <w:rPr>
          <w:b/>
        </w:rPr>
        <w:t>52</w:t>
      </w:r>
      <w:r w:rsidRPr="00547D08">
        <w:t>(3): p. 192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5.</w:t>
      </w:r>
      <w:r w:rsidRPr="00547D08">
        <w:tab/>
        <w:t xml:space="preserve">Dieye, T.N., et al., </w:t>
      </w:r>
      <w:r w:rsidRPr="00547D08">
        <w:rPr>
          <w:i/>
        </w:rPr>
        <w:t>[Seroprevalence of hepatitis C virus (HCV) in Senegalease blood donors].</w:t>
      </w:r>
      <w:r w:rsidRPr="00547D08">
        <w:t xml:space="preserve"> Dakar Med, 2006. </w:t>
      </w:r>
      <w:r w:rsidRPr="00547D08">
        <w:rPr>
          <w:b/>
        </w:rPr>
        <w:t>51</w:t>
      </w:r>
      <w:r w:rsidRPr="00547D08">
        <w:t>(1): p. 47-5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6.</w:t>
      </w:r>
      <w:r w:rsidRPr="00547D08">
        <w:tab/>
        <w:t xml:space="preserve">Diop, S., et al., </w:t>
      </w:r>
      <w:r w:rsidRPr="00547D08">
        <w:rPr>
          <w:i/>
        </w:rPr>
        <w:t>[Prevention of transfusion transmitted malaria in endemic area].</w:t>
      </w:r>
      <w:r w:rsidRPr="00547D08">
        <w:t xml:space="preserve"> Transfus Clin Biol, 2009. </w:t>
      </w:r>
      <w:r w:rsidRPr="00547D08">
        <w:rPr>
          <w:b/>
        </w:rPr>
        <w:t>16</w:t>
      </w:r>
      <w:r w:rsidRPr="00547D08">
        <w:t>(5-6): p. 454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7.</w:t>
      </w:r>
      <w:r w:rsidRPr="00547D08">
        <w:tab/>
        <w:t xml:space="preserve">Diop-Ndiaye, H., et al., </w:t>
      </w:r>
      <w:r w:rsidRPr="00547D08">
        <w:rPr>
          <w:i/>
        </w:rPr>
        <w:t>Hepatitis B, C seroprevalence and delta viruses in HIV-1 Senegalese patients at HAART initiation (retrospective study).</w:t>
      </w:r>
      <w:r w:rsidRPr="00547D08">
        <w:t xml:space="preserve"> J Med Virol, 2008. </w:t>
      </w:r>
      <w:r w:rsidRPr="00547D08">
        <w:rPr>
          <w:b/>
        </w:rPr>
        <w:t>80</w:t>
      </w:r>
      <w:r w:rsidRPr="00547D08">
        <w:t>(8): p. 1332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8.</w:t>
      </w:r>
      <w:r w:rsidRPr="00547D08">
        <w:tab/>
        <w:t xml:space="preserve">Diouf, M.L., et al., </w:t>
      </w:r>
      <w:r w:rsidRPr="00547D08">
        <w:rPr>
          <w:i/>
        </w:rPr>
        <w:t>[Prevalence of hepatitis B and C viruses in a chronic hemodialysis center in Dakar].</w:t>
      </w:r>
      <w:r w:rsidRPr="00547D08">
        <w:t xml:space="preserve"> Dakar Med, 2000. </w:t>
      </w:r>
      <w:r w:rsidRPr="00547D08">
        <w:rPr>
          <w:b/>
        </w:rPr>
        <w:t>45</w:t>
      </w:r>
      <w:r w:rsidRPr="00547D08">
        <w:t>(1): p. 1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49.</w:t>
      </w:r>
      <w:r w:rsidRPr="00547D08">
        <w:tab/>
        <w:t xml:space="preserve">Dokekias, A.E., et al., </w:t>
      </w:r>
      <w:r w:rsidRPr="00547D08">
        <w:rPr>
          <w:i/>
        </w:rPr>
        <w:t>[Seroprevalence of viral hepatitis C in polytransfused patients at Central University Hospital of Brazzaville].</w:t>
      </w:r>
      <w:r w:rsidRPr="00547D08">
        <w:t xml:space="preserve"> Bull Soc Pathol Exot, 2003. </w:t>
      </w:r>
      <w:r w:rsidRPr="00547D08">
        <w:rPr>
          <w:b/>
        </w:rPr>
        <w:t>96</w:t>
      </w:r>
      <w:r w:rsidRPr="00547D08">
        <w:t>(4): p. 279-8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0.</w:t>
      </w:r>
      <w:r w:rsidRPr="00547D08">
        <w:tab/>
        <w:t xml:space="preserve">Dray, X., et al., </w:t>
      </w:r>
      <w:r w:rsidRPr="00547D08">
        <w:rPr>
          <w:i/>
        </w:rPr>
        <w:t>[Prevalences of HIV, hepatitis B and hepatitis C in blood donors in the Republic of Djibouti].</w:t>
      </w:r>
      <w:r w:rsidRPr="00547D08">
        <w:t xml:space="preserve"> Med Trop (Mars), 2005. </w:t>
      </w:r>
      <w:r w:rsidRPr="00547D08">
        <w:rPr>
          <w:b/>
        </w:rPr>
        <w:t>65</w:t>
      </w:r>
      <w:r w:rsidRPr="00547D08">
        <w:t>(1): p. 39-4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1.</w:t>
      </w:r>
      <w:r w:rsidRPr="00547D08">
        <w:tab/>
        <w:t xml:space="preserve">Duru, M.U., H.S. Aluyi, and K.C. Anukam, </w:t>
      </w:r>
      <w:r w:rsidRPr="00547D08">
        <w:rPr>
          <w:i/>
        </w:rPr>
        <w:t>Rapid screening for co-infection of HIV and HCV in pregnant women in Benin City, Edo State, Nigeria.</w:t>
      </w:r>
      <w:r w:rsidRPr="00547D08">
        <w:t xml:space="preserve"> Afr Health Sci, 2009. </w:t>
      </w:r>
      <w:r w:rsidRPr="00547D08">
        <w:rPr>
          <w:b/>
        </w:rPr>
        <w:t>9</w:t>
      </w:r>
      <w:r w:rsidRPr="00547D08">
        <w:t>(3): p. 137-4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2.</w:t>
      </w:r>
      <w:r w:rsidRPr="00547D08">
        <w:tab/>
        <w:t xml:space="preserve">Egah, D.Z., et al., </w:t>
      </w:r>
      <w:r w:rsidRPr="00547D08">
        <w:rPr>
          <w:i/>
        </w:rPr>
        <w:t>Hepatitis B surface antigen, hepatitis C and HIV antibodies in a low-risk blood donor group, Nigeria.</w:t>
      </w:r>
      <w:r w:rsidRPr="00547D08">
        <w:t xml:space="preserve"> East Mediterr Health J, 2007. </w:t>
      </w:r>
      <w:r w:rsidRPr="00547D08">
        <w:rPr>
          <w:b/>
        </w:rPr>
        <w:t>13</w:t>
      </w:r>
      <w:r w:rsidRPr="00547D08">
        <w:t>(4): p. 961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3.</w:t>
      </w:r>
      <w:r w:rsidRPr="00547D08">
        <w:tab/>
        <w:t xml:space="preserve">Ejele, O.A., C.A. Nwauche, and O. Erhabor, </w:t>
      </w:r>
      <w:r w:rsidRPr="00547D08">
        <w:rPr>
          <w:i/>
        </w:rPr>
        <w:t>Seroprevalence of hepatitis C virus in the Niger Delta of Nigeria.</w:t>
      </w:r>
      <w:r w:rsidRPr="00547D08">
        <w:t xml:space="preserve"> Niger Postgrad Med J, 2006. </w:t>
      </w:r>
      <w:r w:rsidRPr="00547D08">
        <w:rPr>
          <w:b/>
        </w:rPr>
        <w:t>13</w:t>
      </w:r>
      <w:r w:rsidRPr="00547D08">
        <w:t>(2): p. 103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4.</w:t>
      </w:r>
      <w:r w:rsidRPr="00547D08">
        <w:tab/>
        <w:t xml:space="preserve">Ejiofor, O.S., et al., </w:t>
      </w:r>
      <w:r w:rsidRPr="00547D08">
        <w:rPr>
          <w:i/>
        </w:rPr>
        <w:t>The role of blood transfusion on the prevalence of hepatitis C virus antibodies in children with sickle cell anaemia in Enugu, South East Nigeria.</w:t>
      </w:r>
      <w:r w:rsidRPr="00547D08">
        <w:t xml:space="preserve"> Niger J Clin Pract, 2009. </w:t>
      </w:r>
      <w:r w:rsidRPr="00547D08">
        <w:rPr>
          <w:b/>
        </w:rPr>
        <w:t>12</w:t>
      </w:r>
      <w:r w:rsidRPr="00547D08">
        <w:t>(4): p. 355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5.</w:t>
      </w:r>
      <w:r w:rsidRPr="00547D08">
        <w:tab/>
        <w:t xml:space="preserve">Eller, M.A., Eller, L.A., </w:t>
      </w:r>
      <w:r w:rsidRPr="00547D08">
        <w:rPr>
          <w:i/>
        </w:rPr>
        <w:t>Single-cell level response of HIV-specific and cytomegalovirus-specific CD4 T cells correlate with viral control in chronic HIV-1 subtype A infection.</w:t>
      </w:r>
      <w:r w:rsidRPr="00547D08">
        <w:t xml:space="preserve"> J Acquir Immune Defic Syndr Hum Retrovirol, 2012. </w:t>
      </w:r>
      <w:r w:rsidRPr="00547D08">
        <w:rPr>
          <w:b/>
        </w:rPr>
        <w:t>61</w:t>
      </w:r>
      <w:r w:rsidRPr="00547D08">
        <w:t>(1): p. 9 -1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6.</w:t>
      </w:r>
      <w:r w:rsidRPr="00547D08">
        <w:tab/>
        <w:t xml:space="preserve">Erhabor, O., O.A. Ejele, and C.A. Nwauche, </w:t>
      </w:r>
      <w:r w:rsidRPr="00547D08">
        <w:rPr>
          <w:i/>
        </w:rPr>
        <w:t>The risk of transfusion-acquired hepatitis-C virus infection among blood donors in Port Harcourt: the question of blood safety in Nigeria.</w:t>
      </w:r>
      <w:r w:rsidRPr="00547D08">
        <w:t xml:space="preserve"> Niger J Clin Pract, 2006. </w:t>
      </w:r>
      <w:r w:rsidRPr="00547D08">
        <w:rPr>
          <w:b/>
        </w:rPr>
        <w:t>9</w:t>
      </w:r>
      <w:r w:rsidRPr="00547D08">
        <w:t>(1): p. 18-2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7.</w:t>
      </w:r>
      <w:r w:rsidRPr="00547D08">
        <w:tab/>
        <w:t xml:space="preserve">Etard, J.F., et al., </w:t>
      </w:r>
      <w:r w:rsidRPr="00547D08">
        <w:rPr>
          <w:i/>
        </w:rPr>
        <w:t>Hepatitis C antibodies among blood donors, Senegal, 2001.</w:t>
      </w:r>
      <w:r w:rsidRPr="00547D08">
        <w:t xml:space="preserve"> Emerg Infect Dis, 2003. </w:t>
      </w:r>
      <w:r w:rsidRPr="00547D08">
        <w:rPr>
          <w:b/>
        </w:rPr>
        <w:t>9</w:t>
      </w:r>
      <w:r w:rsidRPr="00547D08">
        <w:t>(11): p. 1492-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8.</w:t>
      </w:r>
      <w:r w:rsidRPr="00547D08">
        <w:tab/>
        <w:t xml:space="preserve">Fang, C.T., et al., </w:t>
      </w:r>
      <w:r w:rsidRPr="00547D08">
        <w:rPr>
          <w:i/>
        </w:rPr>
        <w:t>Human immunodeficiency virus-1 and hepatitis C virus RNA among South African blood donors: estimation of residual transfusion risk and yield of nucleic acid testing.</w:t>
      </w:r>
      <w:r w:rsidRPr="00547D08">
        <w:t xml:space="preserve"> Vox Sang, 2003. </w:t>
      </w:r>
      <w:r w:rsidRPr="00547D08">
        <w:rPr>
          <w:b/>
        </w:rPr>
        <w:t>85</w:t>
      </w:r>
      <w:r w:rsidRPr="00547D08">
        <w:t>(1): p. 9-1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59.</w:t>
      </w:r>
      <w:r w:rsidRPr="00547D08">
        <w:tab/>
        <w:t xml:space="preserve">Fasola, F.A., T.R. Kotila, and J.O. Akinyemi, </w:t>
      </w:r>
      <w:r w:rsidRPr="00547D08">
        <w:rPr>
          <w:i/>
        </w:rPr>
        <w:t>Trends in transfusion-transmitted viral infections from 2001 to 2006 in Ibadan, Nigeria.</w:t>
      </w:r>
      <w:r w:rsidRPr="00547D08">
        <w:t xml:space="preserve"> Intervirology, 2008. </w:t>
      </w:r>
      <w:r w:rsidRPr="00547D08">
        <w:rPr>
          <w:b/>
        </w:rPr>
        <w:t>51</w:t>
      </w:r>
      <w:r w:rsidRPr="00547D08">
        <w:t>(6): p. 427-3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0.</w:t>
      </w:r>
      <w:r w:rsidRPr="00547D08">
        <w:tab/>
        <w:t xml:space="preserve">Fessehaye, N., D. Naik, and T. Fessehaye, </w:t>
      </w:r>
      <w:r w:rsidRPr="00547D08">
        <w:rPr>
          <w:i/>
        </w:rPr>
        <w:t>Transfusion transmitted infections - a retrospective analysis from the National Blood Transfusion Service in Eritrea.</w:t>
      </w:r>
      <w:r w:rsidRPr="00547D08">
        <w:t xml:space="preserve"> Pan Afr Med J, 2011. </w:t>
      </w:r>
      <w:r w:rsidRPr="00547D08">
        <w:rPr>
          <w:b/>
        </w:rPr>
        <w:t>9</w:t>
      </w:r>
      <w:r w:rsidRPr="00547D08">
        <w:t>: p. 4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1.</w:t>
      </w:r>
      <w:r w:rsidRPr="00547D08">
        <w:tab/>
        <w:t xml:space="preserve">Forbi, J., et al., </w:t>
      </w:r>
      <w:r w:rsidRPr="00547D08">
        <w:rPr>
          <w:i/>
        </w:rPr>
        <w:t>Serological markers and risk factors for hepatitis B and hepatitis C viruses among students in a Nigerian university.</w:t>
      </w:r>
      <w:r w:rsidRPr="00547D08">
        <w:t xml:space="preserve"> East Afr J Public Health, 2009. </w:t>
      </w:r>
      <w:r w:rsidRPr="00547D08">
        <w:rPr>
          <w:b/>
        </w:rPr>
        <w:t>6</w:t>
      </w:r>
      <w:r w:rsidRPr="00547D08">
        <w:t>(2): p. 152-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62.</w:t>
      </w:r>
      <w:r w:rsidRPr="00547D08">
        <w:tab/>
        <w:t xml:space="preserve">Forbi, J.C., et al., </w:t>
      </w:r>
      <w:r w:rsidRPr="00547D08">
        <w:rPr>
          <w:i/>
        </w:rPr>
        <w:t>The role of triple infection with hepatitis B virus, hepatitis C virus, and human immunodeficiency virus (HIV) type-1 on CD4+ lymphocyte levels in the highly HIV infected population of North-Central Nigeria.</w:t>
      </w:r>
      <w:r w:rsidRPr="00547D08">
        <w:t xml:space="preserve"> Mem Inst Oswaldo Cruz, 2007. </w:t>
      </w:r>
      <w:r w:rsidRPr="00547D08">
        <w:rPr>
          <w:b/>
        </w:rPr>
        <w:t>102</w:t>
      </w:r>
      <w:r w:rsidRPr="00547D08">
        <w:t>(4): p. 535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3.</w:t>
      </w:r>
      <w:r w:rsidRPr="00547D08">
        <w:tab/>
        <w:t xml:space="preserve">Forbi, J.C., et al., </w:t>
      </w:r>
      <w:r w:rsidRPr="00547D08">
        <w:rPr>
          <w:i/>
        </w:rPr>
        <w:t>Urban-rural estimation of hepatitis C virus infection sero-prevalence in north Central Nigeria.</w:t>
      </w:r>
      <w:r w:rsidRPr="00547D08">
        <w:t xml:space="preserve"> East Afr J Public Health, 2010. </w:t>
      </w:r>
      <w:r w:rsidRPr="00547D08">
        <w:rPr>
          <w:b/>
        </w:rPr>
        <w:t>7</w:t>
      </w:r>
      <w:r w:rsidRPr="00547D08">
        <w:t>(4): p. 367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4.</w:t>
      </w:r>
      <w:r w:rsidRPr="00547D08">
        <w:tab/>
        <w:t xml:space="preserve">Foupouapouognigni, Y., et al., </w:t>
      </w:r>
      <w:r w:rsidRPr="00547D08">
        <w:rPr>
          <w:i/>
        </w:rPr>
        <w:t>Hepatitis B and C virus infections in the three Pygmy groups in Cameroon.</w:t>
      </w:r>
      <w:r w:rsidRPr="00547D08">
        <w:t xml:space="preserve"> J Clin Microbiol, 2011. </w:t>
      </w:r>
      <w:r w:rsidRPr="00547D08">
        <w:rPr>
          <w:b/>
        </w:rPr>
        <w:t>49</w:t>
      </w:r>
      <w:r w:rsidRPr="00547D08">
        <w:t>(2): p. 737-4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5.</w:t>
      </w:r>
      <w:r w:rsidRPr="00547D08">
        <w:tab/>
        <w:t xml:space="preserve">Franzeck, F.C., et al., </w:t>
      </w:r>
      <w:r w:rsidRPr="00547D08">
        <w:rPr>
          <w:i/>
        </w:rPr>
        <w:t>Viral hepatitis and rapid diagnostic test based screening for HBsAg in HIV-infected patients in rural Tanzania.</w:t>
      </w:r>
      <w:r w:rsidRPr="00547D08">
        <w:t xml:space="preserve"> PLoS One, 2013. </w:t>
      </w:r>
      <w:r w:rsidRPr="00547D08">
        <w:rPr>
          <w:b/>
        </w:rPr>
        <w:t>8</w:t>
      </w:r>
      <w:r w:rsidRPr="00547D08">
        <w:t>(3): p. e5846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6.</w:t>
      </w:r>
      <w:r w:rsidRPr="00547D08">
        <w:tab/>
        <w:t xml:space="preserve">Fritzsche, C., et al., </w:t>
      </w:r>
      <w:r w:rsidRPr="00547D08">
        <w:rPr>
          <w:i/>
        </w:rPr>
        <w:t>Hepatitis B and C: neglected diseases among health care workers in Cameroon.</w:t>
      </w:r>
      <w:r w:rsidRPr="00547D08">
        <w:t xml:space="preserve"> Trans R Soc Trop Med Hyg, 2013. </w:t>
      </w:r>
      <w:r w:rsidRPr="00547D08">
        <w:rPr>
          <w:b/>
        </w:rPr>
        <w:t>107</w:t>
      </w:r>
      <w:r w:rsidRPr="00547D08">
        <w:t>(3): p. 158-6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7.</w:t>
      </w:r>
      <w:r w:rsidRPr="00547D08">
        <w:tab/>
        <w:t xml:space="preserve">Gededzha, M.P.M.M.J., </w:t>
      </w:r>
      <w:r w:rsidRPr="00547D08">
        <w:rPr>
          <w:i/>
        </w:rPr>
        <w:t>Should routine serological sceenirng for HCV be mandatory in HIV/AIDS patients enrolling for HAART in South Africa?</w:t>
      </w:r>
      <w:r w:rsidRPr="00547D08">
        <w:t xml:space="preserve"> SAMJ, 2010. </w:t>
      </w:r>
      <w:r w:rsidRPr="00547D08">
        <w:rPr>
          <w:b/>
        </w:rPr>
        <w:t>100</w:t>
      </w:r>
      <w:r w:rsidRPr="00547D08">
        <w:t>(12): p. 814-81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8.</w:t>
      </w:r>
      <w:r w:rsidRPr="00547D08">
        <w:tab/>
        <w:t xml:space="preserve">Guimaraes Nebenzahl, H., et al., </w:t>
      </w:r>
      <w:r w:rsidRPr="00547D08">
        <w:rPr>
          <w:i/>
        </w:rPr>
        <w:t>Prevalence of human immunodeficiency virus, hepatitis C virus, hepatitis B virus and syphilis among individuals attending anonymous testing for HIV in Luanda, Angola.</w:t>
      </w:r>
      <w:r w:rsidRPr="00547D08">
        <w:t xml:space="preserve"> S Afr Med J, 2013. </w:t>
      </w:r>
      <w:r w:rsidRPr="00547D08">
        <w:rPr>
          <w:b/>
        </w:rPr>
        <w:t>103</w:t>
      </w:r>
      <w:r w:rsidRPr="00547D08">
        <w:t>(3): p. 186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69.</w:t>
      </w:r>
      <w:r w:rsidRPr="00547D08">
        <w:tab/>
        <w:t xml:space="preserve">Halim, N.K. and O.I. Ajayi, </w:t>
      </w:r>
      <w:r w:rsidRPr="00547D08">
        <w:rPr>
          <w:i/>
        </w:rPr>
        <w:t>Risk factors and seroprevalence of hepatitis C antibody in blood donors in Nigeria.</w:t>
      </w:r>
      <w:r w:rsidRPr="00547D08">
        <w:t xml:space="preserve"> East Afr Med J, 2000. </w:t>
      </w:r>
      <w:r w:rsidRPr="00547D08">
        <w:rPr>
          <w:b/>
        </w:rPr>
        <w:t>77</w:t>
      </w:r>
      <w:r w:rsidRPr="00547D08">
        <w:t>(8): p. 410-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0.</w:t>
      </w:r>
      <w:r w:rsidRPr="00547D08">
        <w:tab/>
        <w:t xml:space="preserve">Halim, N.K., et al., </w:t>
      </w:r>
      <w:r w:rsidRPr="00547D08">
        <w:rPr>
          <w:i/>
        </w:rPr>
        <w:t>Hepatitis B surface antigen and antibody to hepatitis C virus among accident and emergency patients.</w:t>
      </w:r>
      <w:r w:rsidRPr="00547D08">
        <w:t xml:space="preserve"> East Afr Med J, 2001. </w:t>
      </w:r>
      <w:r w:rsidRPr="00547D08">
        <w:rPr>
          <w:b/>
        </w:rPr>
        <w:t>78</w:t>
      </w:r>
      <w:r w:rsidRPr="00547D08">
        <w:t>(9): p. 480-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1.</w:t>
      </w:r>
      <w:r w:rsidRPr="00547D08">
        <w:tab/>
        <w:t xml:space="preserve">Harania, R.S., et al., </w:t>
      </w:r>
      <w:r w:rsidRPr="00547D08">
        <w:rPr>
          <w:i/>
        </w:rPr>
        <w:t>HIV, hepatitis B and hepatitis C coinfection in Kenya.</w:t>
      </w:r>
      <w:r w:rsidRPr="00547D08">
        <w:t xml:space="preserve"> AIDS, 2008. </w:t>
      </w:r>
      <w:r w:rsidRPr="00547D08">
        <w:rPr>
          <w:b/>
        </w:rPr>
        <w:t>22</w:t>
      </w:r>
      <w:r w:rsidRPr="00547D08">
        <w:t>(10): p. 1221-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2.</w:t>
      </w:r>
      <w:r w:rsidRPr="00547D08">
        <w:tab/>
        <w:t xml:space="preserve">Hassall, O.W., et al., </w:t>
      </w:r>
      <w:r w:rsidRPr="00547D08">
        <w:rPr>
          <w:i/>
        </w:rPr>
        <w:t>The microbiologic safety of umbilical cord blood transfusion for children with severe anemia in Mombasa, Kenya.</w:t>
      </w:r>
      <w:r w:rsidRPr="00547D08">
        <w:t xml:space="preserve"> Transfusion, 2012. </w:t>
      </w:r>
      <w:r w:rsidRPr="00547D08">
        <w:rPr>
          <w:b/>
        </w:rPr>
        <w:t>52</w:t>
      </w:r>
      <w:r w:rsidRPr="00547D08">
        <w:t>(7): p. 1542-5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3.</w:t>
      </w:r>
      <w:r w:rsidRPr="00547D08">
        <w:tab/>
        <w:t xml:space="preserve">Hladik, W., et al., </w:t>
      </w:r>
      <w:r w:rsidRPr="00547D08">
        <w:rPr>
          <w:i/>
        </w:rPr>
        <w:t>Prevalence and screening costs of hepatitis C virus among Ugandan blood donors.</w:t>
      </w:r>
      <w:r w:rsidRPr="00547D08">
        <w:t xml:space="preserve"> Trop Med Int Health, 2006. </w:t>
      </w:r>
      <w:r w:rsidRPr="00547D08">
        <w:rPr>
          <w:b/>
        </w:rPr>
        <w:t>11</w:t>
      </w:r>
      <w:r w:rsidRPr="00547D08">
        <w:t>(6): p. 951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4.</w:t>
      </w:r>
      <w:r w:rsidRPr="00547D08">
        <w:tab/>
        <w:t xml:space="preserve">Hoffmann, C.J., et al., </w:t>
      </w:r>
      <w:r w:rsidRPr="00547D08">
        <w:rPr>
          <w:i/>
        </w:rPr>
        <w:t>Prevalence and associations with hepatitis B and hepatitis C infection among HIV-infected adults in South Africa.</w:t>
      </w:r>
      <w:r w:rsidRPr="00547D08">
        <w:t xml:space="preserve"> Int J STD AIDS, 2012. </w:t>
      </w:r>
      <w:r w:rsidRPr="00547D08">
        <w:rPr>
          <w:b/>
        </w:rPr>
        <w:t>23</w:t>
      </w:r>
      <w:r w:rsidRPr="00547D08">
        <w:t>(10): p. e10-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5.</w:t>
      </w:r>
      <w:r w:rsidRPr="00547D08">
        <w:tab/>
        <w:t xml:space="preserve">Imarengiaye, C.O., et al., </w:t>
      </w:r>
      <w:r w:rsidRPr="00547D08">
        <w:rPr>
          <w:i/>
        </w:rPr>
        <w:t>Risk of transfusion-transmitted hepatitis C virus in a tertiary hospital in Nigeria.</w:t>
      </w:r>
      <w:r w:rsidRPr="00547D08">
        <w:t xml:space="preserve"> Public Health, 2006. </w:t>
      </w:r>
      <w:r w:rsidRPr="00547D08">
        <w:rPr>
          <w:b/>
        </w:rPr>
        <w:t>120</w:t>
      </w:r>
      <w:r w:rsidRPr="00547D08">
        <w:t>(3): p. 274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6.</w:t>
      </w:r>
      <w:r w:rsidRPr="00547D08">
        <w:tab/>
        <w:t xml:space="preserve">Inyama, P.U.U., C.J., </w:t>
      </w:r>
      <w:r w:rsidRPr="00547D08">
        <w:rPr>
          <w:i/>
        </w:rPr>
        <w:t>Prevalence of antibodies to Hepatitis C virus among Nigerian patients with HIV infection.</w:t>
      </w:r>
      <w:r w:rsidRPr="00547D08">
        <w:t xml:space="preserve"> Online J Health Allied, 2005. </w:t>
      </w:r>
      <w:r w:rsidRPr="00547D08">
        <w:rPr>
          <w:b/>
        </w:rPr>
        <w:t>4</w:t>
      </w:r>
      <w:r w:rsidRPr="00547D08">
        <w:t>(2)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7.</w:t>
      </w:r>
      <w:r w:rsidRPr="00547D08">
        <w:tab/>
        <w:t xml:space="preserve">Jeremiah, Z.A., et al., </w:t>
      </w:r>
      <w:r w:rsidRPr="00547D08">
        <w:rPr>
          <w:i/>
        </w:rPr>
        <w:t>Prevalence of antibodies to hepatitis C virus in apparently healthy Port Harcourt blood donors and association with blood groups and other risk indicators.</w:t>
      </w:r>
      <w:r w:rsidRPr="00547D08">
        <w:t xml:space="preserve"> Blood Transfus, 2008. </w:t>
      </w:r>
      <w:r w:rsidRPr="00547D08">
        <w:rPr>
          <w:b/>
        </w:rPr>
        <w:t>6</w:t>
      </w:r>
      <w:r w:rsidRPr="00547D08">
        <w:t>(3): p. 150-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8.</w:t>
      </w:r>
      <w:r w:rsidRPr="00547D08">
        <w:tab/>
        <w:t xml:space="preserve">Jobarteh, M., et al., </w:t>
      </w:r>
      <w:r w:rsidRPr="00547D08">
        <w:rPr>
          <w:i/>
        </w:rPr>
        <w:t>Seroprevalence of hepatitis B and C virus in HIV-1 and HIV-2 infected Gambians.</w:t>
      </w:r>
      <w:r w:rsidRPr="00547D08">
        <w:t xml:space="preserve"> Virol J, 2010. </w:t>
      </w:r>
      <w:r w:rsidRPr="00547D08">
        <w:rPr>
          <w:b/>
        </w:rPr>
        <w:t>7</w:t>
      </w:r>
      <w:r w:rsidRPr="00547D08">
        <w:t>: p. 23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79.</w:t>
      </w:r>
      <w:r w:rsidRPr="00547D08">
        <w:tab/>
        <w:t xml:space="preserve">Kabinda, J.M. and B.P. Katchunga, </w:t>
      </w:r>
      <w:r w:rsidRPr="00547D08">
        <w:rPr>
          <w:i/>
        </w:rPr>
        <w:t>Les hépatites virales B et C chez les porteurs du virus de l’immunodéficience humaine à Bukavu (Sud-Kivu), République démocratique du Congo.</w:t>
      </w:r>
      <w:r w:rsidRPr="00547D08">
        <w:t xml:space="preserve"> Journal Africain d'Hépato-Gastroentérologie, 2010. </w:t>
      </w:r>
      <w:r w:rsidRPr="00547D08">
        <w:rPr>
          <w:b/>
        </w:rPr>
        <w:t>4</w:t>
      </w:r>
      <w:r w:rsidRPr="00547D08">
        <w:t>(4): p. 230-23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0.</w:t>
      </w:r>
      <w:r w:rsidRPr="00547D08">
        <w:tab/>
        <w:t xml:space="preserve">Kallestrup, P., et al., </w:t>
      </w:r>
      <w:r w:rsidRPr="00547D08">
        <w:rPr>
          <w:i/>
        </w:rPr>
        <w:t>Low prevalence of hepatitis C virus antibodies in HIV-endemic area of Zimbabwe support sexual transmission as the major route of HIV transmission in Africa.</w:t>
      </w:r>
      <w:r w:rsidRPr="00547D08">
        <w:t xml:space="preserve"> AIDS, 2003. </w:t>
      </w:r>
      <w:r w:rsidRPr="00547D08">
        <w:rPr>
          <w:b/>
        </w:rPr>
        <w:t>17</w:t>
      </w:r>
      <w:r w:rsidRPr="00547D08">
        <w:t>(9): p. 1400-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1.</w:t>
      </w:r>
      <w:r w:rsidRPr="00547D08">
        <w:tab/>
        <w:t xml:space="preserve">Kania, D., et al., </w:t>
      </w:r>
      <w:r w:rsidRPr="00547D08">
        <w:rPr>
          <w:i/>
        </w:rPr>
        <w:t>A new strategy to improve the cost-effectiveness of human immunodeficiency virus, hepatitis B virus, hepatitis C virus, and syphilis testing of blood donations in sub-Saharan Africa: a pilot study in Burkina Faso.</w:t>
      </w:r>
      <w:r w:rsidRPr="00547D08">
        <w:t xml:space="preserve"> Transfusion, 2009. </w:t>
      </w:r>
      <w:r w:rsidRPr="00547D08">
        <w:rPr>
          <w:b/>
        </w:rPr>
        <w:t>49</w:t>
      </w:r>
      <w:r w:rsidRPr="00547D08">
        <w:t>(10): p. 2237-4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2.</w:t>
      </w:r>
      <w:r w:rsidRPr="00547D08">
        <w:tab/>
        <w:t xml:space="preserve">Kapembwa, K.C., et al., </w:t>
      </w:r>
      <w:r w:rsidRPr="00547D08">
        <w:rPr>
          <w:i/>
        </w:rPr>
        <w:t>HIV, Hepatitis B, and Hepatitis C in Zambia.</w:t>
      </w:r>
      <w:r w:rsidRPr="00547D08">
        <w:t xml:space="preserve"> J Glob Infect Dis, 2011. </w:t>
      </w:r>
      <w:r w:rsidRPr="00547D08">
        <w:rPr>
          <w:b/>
        </w:rPr>
        <w:t>3</w:t>
      </w:r>
      <w:r w:rsidRPr="00547D08">
        <w:t>(3): p. 269-7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83.</w:t>
      </w:r>
      <w:r w:rsidRPr="00547D08">
        <w:tab/>
        <w:t xml:space="preserve">Karuru, J.W., et al., </w:t>
      </w:r>
      <w:r w:rsidRPr="00547D08">
        <w:rPr>
          <w:i/>
        </w:rPr>
        <w:t>Prevalence of HCV and HCV/HIV co-infection among in-patients at the Kenyatta National Hospital.</w:t>
      </w:r>
      <w:r w:rsidRPr="00547D08">
        <w:t xml:space="preserve"> East Afr Med J, 2005. </w:t>
      </w:r>
      <w:r w:rsidRPr="00547D08">
        <w:rPr>
          <w:b/>
        </w:rPr>
        <w:t>82</w:t>
      </w:r>
      <w:r w:rsidRPr="00547D08">
        <w:t>(4): p. 170-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4.</w:t>
      </w:r>
      <w:r w:rsidRPr="00547D08">
        <w:tab/>
        <w:t xml:space="preserve">Kitundu, J., et al., </w:t>
      </w:r>
      <w:r w:rsidRPr="00547D08">
        <w:rPr>
          <w:i/>
        </w:rPr>
        <w:t>Post-transfusion hepatitis C seroprevalence in Tanzanian children.</w:t>
      </w:r>
      <w:r w:rsidRPr="00547D08">
        <w:t xml:space="preserve"> Ann Trop Paediatr, 2001. </w:t>
      </w:r>
      <w:r w:rsidRPr="00547D08">
        <w:rPr>
          <w:b/>
        </w:rPr>
        <w:t>21</w:t>
      </w:r>
      <w:r w:rsidRPr="00547D08">
        <w:t>(4): p. 343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5.</w:t>
      </w:r>
      <w:r w:rsidRPr="00547D08">
        <w:tab/>
        <w:t xml:space="preserve">Koate, B.B., F.I. Buseri, and Z.A. Jeremiah, </w:t>
      </w:r>
      <w:r w:rsidRPr="00547D08">
        <w:rPr>
          <w:i/>
        </w:rPr>
        <w:t>Seroprevalence of hepatitis C virus among blood donors in Rivers State, Nigeria.</w:t>
      </w:r>
      <w:r w:rsidRPr="00547D08">
        <w:t xml:space="preserve"> Transfus Med, 2005. </w:t>
      </w:r>
      <w:r w:rsidRPr="00547D08">
        <w:rPr>
          <w:b/>
        </w:rPr>
        <w:t>15</w:t>
      </w:r>
      <w:r w:rsidRPr="00547D08">
        <w:t>(5): p. 449-5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6.</w:t>
      </w:r>
      <w:r w:rsidRPr="00547D08">
        <w:tab/>
        <w:t xml:space="preserve">Kubio, C., et al., </w:t>
      </w:r>
      <w:r w:rsidRPr="00547D08">
        <w:rPr>
          <w:i/>
        </w:rPr>
        <w:t>Blood transfusion practice in a rural hospital in Northern Ghana, Damongo, West Gonja District.</w:t>
      </w:r>
      <w:r w:rsidRPr="00547D08">
        <w:t xml:space="preserve"> Transfusion, 2012. </w:t>
      </w:r>
      <w:r w:rsidRPr="00547D08">
        <w:rPr>
          <w:b/>
        </w:rPr>
        <w:t>52</w:t>
      </w:r>
      <w:r w:rsidRPr="00547D08">
        <w:t>(10): p. 2161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7.</w:t>
      </w:r>
      <w:r w:rsidRPr="00547D08">
        <w:tab/>
        <w:t xml:space="preserve">Kurbanov, F., et al., </w:t>
      </w:r>
      <w:r w:rsidRPr="00547D08">
        <w:rPr>
          <w:i/>
        </w:rPr>
        <w:t>A new subtype (subgenotype) Ac (A3) of hepatitis B virus and recombination between genotypes A and E in Cameroon.</w:t>
      </w:r>
      <w:r w:rsidRPr="00547D08">
        <w:t xml:space="preserve"> J Gen Virol, 2005. </w:t>
      </w:r>
      <w:r w:rsidRPr="00547D08">
        <w:rPr>
          <w:b/>
        </w:rPr>
        <w:t>86</w:t>
      </w:r>
      <w:r w:rsidRPr="00547D08">
        <w:t>(Pt 7): p. 2047-5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8.</w:t>
      </w:r>
      <w:r w:rsidRPr="00547D08">
        <w:tab/>
        <w:t xml:space="preserve">Ladep, N.G., et al., </w:t>
      </w:r>
      <w:r w:rsidRPr="00547D08">
        <w:rPr>
          <w:i/>
        </w:rPr>
        <w:t>Rates and impact of hepatitis on human immunodeficiency virus infection in a large African cohort.</w:t>
      </w:r>
      <w:r w:rsidRPr="00547D08">
        <w:t xml:space="preserve"> World J Gastroenterol, 2013. </w:t>
      </w:r>
      <w:r w:rsidRPr="00547D08">
        <w:rPr>
          <w:b/>
        </w:rPr>
        <w:t>19</w:t>
      </w:r>
      <w:r w:rsidRPr="00547D08">
        <w:t>(10): p. 1602-1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89.</w:t>
      </w:r>
      <w:r w:rsidRPr="00547D08">
        <w:tab/>
        <w:t xml:space="preserve">Lassey, A.T., et al., </w:t>
      </w:r>
      <w:r w:rsidRPr="00547D08">
        <w:rPr>
          <w:i/>
        </w:rPr>
        <w:t>Hepatitis C virus seroprevalence among mothers delivering at the Korle-Bu Teaching Hospital, Ghana.</w:t>
      </w:r>
      <w:r w:rsidRPr="00547D08">
        <w:t xml:space="preserve"> East Afr Med J, 2004. </w:t>
      </w:r>
      <w:r w:rsidRPr="00547D08">
        <w:rPr>
          <w:b/>
        </w:rPr>
        <w:t>81</w:t>
      </w:r>
      <w:r w:rsidRPr="00547D08">
        <w:t>(4): p. 198-20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0.</w:t>
      </w:r>
      <w:r w:rsidRPr="00547D08">
        <w:tab/>
        <w:t xml:space="preserve">Laurent, C., et al., </w:t>
      </w:r>
      <w:r w:rsidRPr="00547D08">
        <w:rPr>
          <w:i/>
        </w:rPr>
        <w:t>HIV and hepatitis C virus coinfection, Cameroon.</w:t>
      </w:r>
      <w:r w:rsidRPr="00547D08">
        <w:t xml:space="preserve"> Emerg Infect Dis, 2007. </w:t>
      </w:r>
      <w:r w:rsidRPr="00547D08">
        <w:rPr>
          <w:b/>
        </w:rPr>
        <w:t>13</w:t>
      </w:r>
      <w:r w:rsidRPr="00547D08">
        <w:t>(3): p. 514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1.</w:t>
      </w:r>
      <w:r w:rsidRPr="00547D08">
        <w:tab/>
        <w:t xml:space="preserve">Laurent, C., et al., </w:t>
      </w:r>
      <w:r w:rsidRPr="00547D08">
        <w:rPr>
          <w:i/>
        </w:rPr>
        <w:t>Seroepidemiological survey of hepatitis C virus among commercial sex workers and pregnant women in Kinshasa, Democratic Republic of Congo.</w:t>
      </w:r>
      <w:r w:rsidRPr="00547D08">
        <w:t xml:space="preserve"> Int J Epidemiol, 2001. </w:t>
      </w:r>
      <w:r w:rsidRPr="00547D08">
        <w:rPr>
          <w:b/>
        </w:rPr>
        <w:t>30</w:t>
      </w:r>
      <w:r w:rsidRPr="00547D08">
        <w:t>(4): p. 872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2.</w:t>
      </w:r>
      <w:r w:rsidRPr="00547D08">
        <w:tab/>
        <w:t xml:space="preserve">Lesi, O.A. and M.O. Kehinde, </w:t>
      </w:r>
      <w:r w:rsidRPr="00547D08">
        <w:rPr>
          <w:i/>
        </w:rPr>
        <w:t>Hepatitis C virus infection in patients with sickle cell anaemia at the Lagos University Hospital.</w:t>
      </w:r>
      <w:r w:rsidRPr="00547D08">
        <w:t xml:space="preserve"> Niger Postgrad Med J, 2003. </w:t>
      </w:r>
      <w:r w:rsidRPr="00547D08">
        <w:rPr>
          <w:b/>
        </w:rPr>
        <w:t>10</w:t>
      </w:r>
      <w:r w:rsidRPr="00547D08">
        <w:t>(2): p. 79-8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3.</w:t>
      </w:r>
      <w:r w:rsidRPr="00547D08">
        <w:tab/>
        <w:t xml:space="preserve">Lesi, O.A., et al., </w:t>
      </w:r>
      <w:r w:rsidRPr="00547D08">
        <w:rPr>
          <w:i/>
        </w:rPr>
        <w:t>Hepatitis B and C virus infection in Nigerian patients with HIV/AIDS.</w:t>
      </w:r>
      <w:r w:rsidRPr="00547D08">
        <w:t xml:space="preserve"> Niger Postgrad Med J, 2007. </w:t>
      </w:r>
      <w:r w:rsidRPr="00547D08">
        <w:rPr>
          <w:b/>
        </w:rPr>
        <w:t>14</w:t>
      </w:r>
      <w:r w:rsidRPr="00547D08">
        <w:t>(2): p. 129-3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4.</w:t>
      </w:r>
      <w:r w:rsidRPr="00547D08">
        <w:tab/>
        <w:t xml:space="preserve">Lodenyo, H., et al., </w:t>
      </w:r>
      <w:r w:rsidRPr="00547D08">
        <w:rPr>
          <w:i/>
        </w:rPr>
        <w:t>Hepatitis B and C virus infections and liver function in AIDS patients at Chris Hani Baragwanath Hospital, Johannesburg.</w:t>
      </w:r>
      <w:r w:rsidRPr="00547D08">
        <w:t xml:space="preserve"> East Afr Med J, 2000. </w:t>
      </w:r>
      <w:r w:rsidRPr="00547D08">
        <w:rPr>
          <w:b/>
        </w:rPr>
        <w:t>77</w:t>
      </w:r>
      <w:r w:rsidRPr="00547D08">
        <w:t>(1): p. 13-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5.</w:t>
      </w:r>
      <w:r w:rsidRPr="00547D08">
        <w:tab/>
        <w:t xml:space="preserve">Mabayoje, V.O.A., P.O.; Opaleye, O.O., </w:t>
      </w:r>
      <w:r w:rsidRPr="00547D08">
        <w:rPr>
          <w:i/>
        </w:rPr>
        <w:t>Prevalence of Hepatitis B surface antigen, hepatitis C and Human immunodefciency virus antiboidies in a population of students of tertiary institution in Nigeria.</w:t>
      </w:r>
      <w:r w:rsidRPr="00547D08">
        <w:t xml:space="preserve"> African Journal of Clinical and Experimental Microbiology, 2010. </w:t>
      </w:r>
      <w:r w:rsidRPr="00547D08">
        <w:rPr>
          <w:b/>
        </w:rPr>
        <w:t>11</w:t>
      </w:r>
      <w:r w:rsidRPr="00547D08">
        <w:t>(2): p. 68-7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6.</w:t>
      </w:r>
      <w:r w:rsidRPr="00547D08">
        <w:tab/>
        <w:t xml:space="preserve">Madzime, S., et al., </w:t>
      </w:r>
      <w:r w:rsidRPr="00547D08">
        <w:rPr>
          <w:i/>
        </w:rPr>
        <w:t>Seroprevalence of hepatitis C virus infection among indigent urban pregnant women in Zimbabwe.</w:t>
      </w:r>
      <w:r w:rsidRPr="00547D08">
        <w:t xml:space="preserve"> Cent Afr J Med, 2000. </w:t>
      </w:r>
      <w:r w:rsidRPr="00547D08">
        <w:rPr>
          <w:b/>
        </w:rPr>
        <w:t>46</w:t>
      </w:r>
      <w:r w:rsidRPr="00547D08">
        <w:t>(1): p. 1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7.</w:t>
      </w:r>
      <w:r w:rsidRPr="00547D08">
        <w:tab/>
        <w:t xml:space="preserve">Maida, M.J., et al., </w:t>
      </w:r>
      <w:r w:rsidRPr="00547D08">
        <w:rPr>
          <w:i/>
        </w:rPr>
        <w:t>Prevalence of hepatitis C infection in Malawi and lack of association with sexually transmitted diseases.</w:t>
      </w:r>
      <w:r w:rsidRPr="00547D08">
        <w:t xml:space="preserve"> Eur J Epidemiol, 2000. </w:t>
      </w:r>
      <w:r w:rsidRPr="00547D08">
        <w:rPr>
          <w:b/>
        </w:rPr>
        <w:t>16</w:t>
      </w:r>
      <w:r w:rsidRPr="00547D08">
        <w:t>(12): p. 1183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8.</w:t>
      </w:r>
      <w:r w:rsidRPr="00547D08">
        <w:tab/>
        <w:t xml:space="preserve">Matee, M.I., P.M. Magesa, and E.F. Lyamuya, </w:t>
      </w:r>
      <w:r w:rsidRPr="00547D08">
        <w:rPr>
          <w:i/>
        </w:rPr>
        <w:t>Seroprevalence of human immunodeficiency virus, hepatitis B and C viruses and syphilis infections among blood donors at the Muhimbili National Hospital in Dar es Salaam, Tanzania.</w:t>
      </w:r>
      <w:r w:rsidRPr="00547D08">
        <w:t xml:space="preserve"> BMC Public Health, 2006. </w:t>
      </w:r>
      <w:r w:rsidRPr="00547D08">
        <w:rPr>
          <w:b/>
        </w:rPr>
        <w:t>6</w:t>
      </w:r>
      <w:r w:rsidRPr="00547D08">
        <w:t>: p. 2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99.</w:t>
      </w:r>
      <w:r w:rsidRPr="00547D08">
        <w:tab/>
        <w:t xml:space="preserve">Mayaphi, S.H., Rossouw, T.M., </w:t>
      </w:r>
      <w:r w:rsidRPr="00547D08">
        <w:rPr>
          <w:i/>
        </w:rPr>
        <w:t>HBV/HIV co-infection: The dynamics of HBV in South African patietns with AIDS.</w:t>
      </w:r>
      <w:r w:rsidRPr="00547D08">
        <w:t xml:space="preserve"> S Afr Med J, 2012. </w:t>
      </w:r>
      <w:r w:rsidRPr="00547D08">
        <w:rPr>
          <w:b/>
        </w:rPr>
        <w:t>102</w:t>
      </w:r>
      <w:r w:rsidRPr="00547D08">
        <w:t>(3): p. 157-16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0.</w:t>
      </w:r>
      <w:r w:rsidRPr="00547D08">
        <w:tab/>
        <w:t xml:space="preserve">Mbanya, D.N., D. Takam, and P.M. Ndumbe, </w:t>
      </w:r>
      <w:r w:rsidRPr="00547D08">
        <w:rPr>
          <w:i/>
        </w:rPr>
        <w:t>Serological findings amongst first-time blood donors in Yaounde, Cameroon: is safe donation a reality or a myth?</w:t>
      </w:r>
      <w:r w:rsidRPr="00547D08">
        <w:t xml:space="preserve"> Transfus Med, 2003. </w:t>
      </w:r>
      <w:r w:rsidRPr="00547D08">
        <w:rPr>
          <w:b/>
        </w:rPr>
        <w:t>13</w:t>
      </w:r>
      <w:r w:rsidRPr="00547D08">
        <w:t>(5): p. 267-7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1.</w:t>
      </w:r>
      <w:r w:rsidRPr="00547D08">
        <w:tab/>
        <w:t xml:space="preserve">Mbanya, D.N. and C. Tayou, </w:t>
      </w:r>
      <w:r w:rsidRPr="00547D08">
        <w:rPr>
          <w:i/>
        </w:rPr>
        <w:t>Blood safety begins with safe donations: update among blood donors in Yaounde, Cameroon.</w:t>
      </w:r>
      <w:r w:rsidRPr="00547D08">
        <w:t xml:space="preserve"> Transfus Med, 2005. </w:t>
      </w:r>
      <w:r w:rsidRPr="00547D08">
        <w:rPr>
          <w:b/>
        </w:rPr>
        <w:t>15</w:t>
      </w:r>
      <w:r w:rsidRPr="00547D08">
        <w:t>(5): p. 395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2.</w:t>
      </w:r>
      <w:r w:rsidRPr="00547D08">
        <w:tab/>
        <w:t xml:space="preserve">Mboto, C.I., et al., </w:t>
      </w:r>
      <w:r w:rsidRPr="00547D08">
        <w:rPr>
          <w:i/>
        </w:rPr>
        <w:t>Prevalence, sociodemographic characteristics and risk factors for hepatitis C infection among pregnant women in Calabar municipality, Nigeria.</w:t>
      </w:r>
      <w:r w:rsidRPr="00547D08">
        <w:t xml:space="preserve"> Hepat Mon, 2010. </w:t>
      </w:r>
      <w:r w:rsidRPr="00547D08">
        <w:rPr>
          <w:b/>
        </w:rPr>
        <w:t>10</w:t>
      </w:r>
      <w:r w:rsidRPr="00547D08">
        <w:t>(2): p. 116-2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3.</w:t>
      </w:r>
      <w:r w:rsidRPr="00547D08">
        <w:tab/>
        <w:t xml:space="preserve">Mboto, C.I., et al., </w:t>
      </w:r>
      <w:r w:rsidRPr="00547D08">
        <w:rPr>
          <w:i/>
        </w:rPr>
        <w:t>Hepatitis C antibodies in asymptomatic first-time blood donors in The Gambia: prevalence and risk factors.</w:t>
      </w:r>
      <w:r w:rsidRPr="00547D08">
        <w:t xml:space="preserve"> Br J Biomed Sci, 2005. </w:t>
      </w:r>
      <w:r w:rsidRPr="00547D08">
        <w:rPr>
          <w:b/>
        </w:rPr>
        <w:t>62</w:t>
      </w:r>
      <w:r w:rsidRPr="00547D08">
        <w:t>(2): p. 89-9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104.</w:t>
      </w:r>
      <w:r w:rsidRPr="00547D08">
        <w:tab/>
        <w:t xml:space="preserve">Mboto, C.I., et al., </w:t>
      </w:r>
      <w:r w:rsidRPr="00547D08">
        <w:rPr>
          <w:i/>
        </w:rPr>
        <w:t>Prevalence of HIV-1, HIV-2, hepatitis C and co-infection in The Gambia.</w:t>
      </w:r>
      <w:r w:rsidRPr="00547D08">
        <w:t xml:space="preserve"> West Afr J Med, 2009. </w:t>
      </w:r>
      <w:r w:rsidRPr="00547D08">
        <w:rPr>
          <w:b/>
        </w:rPr>
        <w:t>28</w:t>
      </w:r>
      <w:r w:rsidRPr="00547D08">
        <w:t>(1): p. 16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5.</w:t>
      </w:r>
      <w:r w:rsidRPr="00547D08">
        <w:tab/>
        <w:t xml:space="preserve">Mboto, C.I.A., B.E.; Lennox, J and Lawson, U.D., </w:t>
      </w:r>
      <w:r w:rsidRPr="00547D08">
        <w:rPr>
          <w:i/>
        </w:rPr>
        <w:t>Hepatitis C virus prevalence rate and risk factors in jaundice and non-jaundice in-patients seen in two tertiary health facilities in South Nigeria.</w:t>
      </w:r>
      <w:r w:rsidRPr="00547D08">
        <w:t xml:space="preserve"> Journal of Microbiology and Biotechnology Research, 2013. </w:t>
      </w:r>
      <w:r w:rsidRPr="00547D08">
        <w:rPr>
          <w:b/>
        </w:rPr>
        <w:t>3</w:t>
      </w:r>
      <w:r w:rsidRPr="00547D08">
        <w:t>(4): p. 1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6.</w:t>
      </w:r>
      <w:r w:rsidRPr="00547D08">
        <w:tab/>
        <w:t xml:space="preserve">Meschi, S., et al., </w:t>
      </w:r>
      <w:r w:rsidRPr="00547D08">
        <w:rPr>
          <w:i/>
        </w:rPr>
        <w:t>The prevalence of antibodies to human herpesvirus 8 and hepatitis B virus in patients in two hospitals in Tanzania.</w:t>
      </w:r>
      <w:r w:rsidRPr="00547D08">
        <w:t xml:space="preserve"> J Med Virol, 2010. </w:t>
      </w:r>
      <w:r w:rsidRPr="00547D08">
        <w:rPr>
          <w:b/>
        </w:rPr>
        <w:t>82</w:t>
      </w:r>
      <w:r w:rsidRPr="00547D08">
        <w:t>(9): p. 1569-7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7.</w:t>
      </w:r>
      <w:r w:rsidRPr="00547D08">
        <w:tab/>
        <w:t xml:space="preserve">Mogtomo, M.L., et al., </w:t>
      </w:r>
      <w:r w:rsidRPr="00547D08">
        <w:rPr>
          <w:i/>
        </w:rPr>
        <w:t>[Screening of infectious microorganisms in blood banks in Douala (1995-2004)].</w:t>
      </w:r>
      <w:r w:rsidRPr="00547D08">
        <w:t xml:space="preserve"> Sante, 2009. </w:t>
      </w:r>
      <w:r w:rsidRPr="00547D08">
        <w:rPr>
          <w:b/>
        </w:rPr>
        <w:t>19</w:t>
      </w:r>
      <w:r w:rsidRPr="00547D08">
        <w:t>(1): p. 3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8.</w:t>
      </w:r>
      <w:r w:rsidRPr="00547D08">
        <w:tab/>
        <w:t xml:space="preserve">Moore, E., et al., </w:t>
      </w:r>
      <w:r w:rsidRPr="00547D08">
        <w:rPr>
          <w:i/>
        </w:rPr>
        <w:t>Favourable one-year ART outcomes in adult Malawians with hepatitis B and C co-infection.</w:t>
      </w:r>
      <w:r w:rsidRPr="00547D08">
        <w:t xml:space="preserve"> J Infect, 2010. </w:t>
      </w:r>
      <w:r w:rsidRPr="00547D08">
        <w:rPr>
          <w:b/>
        </w:rPr>
        <w:t>61</w:t>
      </w:r>
      <w:r w:rsidRPr="00547D08">
        <w:t>(2): p. 155-6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09.</w:t>
      </w:r>
      <w:r w:rsidRPr="00547D08">
        <w:tab/>
        <w:t xml:space="preserve">Mosendane, T.K., M.C., </w:t>
      </w:r>
      <w:r w:rsidRPr="00547D08">
        <w:rPr>
          <w:i/>
        </w:rPr>
        <w:t>Nurses at risk for ocupationally acquired blood-borne virus infection at South African academic hospital.</w:t>
      </w:r>
      <w:r w:rsidRPr="00547D08">
        <w:t xml:space="preserve"> S Afr Med J, 2012. </w:t>
      </w:r>
      <w:r w:rsidRPr="00547D08">
        <w:rPr>
          <w:b/>
        </w:rPr>
        <w:t>102</w:t>
      </w:r>
      <w:r w:rsidRPr="00547D08">
        <w:t>(3): p. 153-15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0.</w:t>
      </w:r>
      <w:r w:rsidRPr="00547D08">
        <w:tab/>
        <w:t xml:space="preserve">Msuya, S.E., et al., </w:t>
      </w:r>
      <w:r w:rsidRPr="00547D08">
        <w:rPr>
          <w:i/>
        </w:rPr>
        <w:t>Seroprevalence of hepatitis B and C viruses among women of childbearing age in Moshi Urban, Tanzania.</w:t>
      </w:r>
      <w:r w:rsidRPr="00547D08">
        <w:t xml:space="preserve"> East Afr Med J, 2006. </w:t>
      </w:r>
      <w:r w:rsidRPr="00547D08">
        <w:rPr>
          <w:b/>
        </w:rPr>
        <w:t>83</w:t>
      </w:r>
      <w:r w:rsidRPr="00547D08">
        <w:t>(2): p. 91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1.</w:t>
      </w:r>
      <w:r w:rsidRPr="00547D08">
        <w:tab/>
        <w:t xml:space="preserve">Muasya, T., et al., </w:t>
      </w:r>
      <w:r w:rsidRPr="00547D08">
        <w:rPr>
          <w:i/>
        </w:rPr>
        <w:t>Prevalence of hepatitis C virus and its genotypes among a cohort of drug users in Kenya.</w:t>
      </w:r>
      <w:r w:rsidRPr="00547D08">
        <w:t xml:space="preserve"> East Afr Med J, 2008. </w:t>
      </w:r>
      <w:r w:rsidRPr="00547D08">
        <w:rPr>
          <w:b/>
        </w:rPr>
        <w:t>85</w:t>
      </w:r>
      <w:r w:rsidRPr="00547D08">
        <w:t>(7): p. 318-2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2.</w:t>
      </w:r>
      <w:r w:rsidRPr="00547D08">
        <w:tab/>
        <w:t xml:space="preserve">Nagalo, B.M., et al., </w:t>
      </w:r>
      <w:r w:rsidRPr="00547D08">
        <w:rPr>
          <w:i/>
        </w:rPr>
        <w:t>Seroprevalence and incidence of transfusion-transmitted infectious diseases among blood donors from regional blood transfusion centres in Burkina Faso, West Africa.</w:t>
      </w:r>
      <w:r w:rsidRPr="00547D08">
        <w:t xml:space="preserve"> Trop Med Int Health, 2012. </w:t>
      </w:r>
      <w:r w:rsidRPr="00547D08">
        <w:rPr>
          <w:b/>
        </w:rPr>
        <w:t>17</w:t>
      </w:r>
      <w:r w:rsidRPr="00547D08">
        <w:t>(2): p. 247-5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3.</w:t>
      </w:r>
      <w:r w:rsidRPr="00547D08">
        <w:tab/>
        <w:t xml:space="preserve">Nagalo, M.B., et al., </w:t>
      </w:r>
      <w:r w:rsidRPr="00547D08">
        <w:rPr>
          <w:i/>
        </w:rPr>
        <w:t>Seroprevalence of human immunodeficiency virus, hepatitis B and C viruses and syphilis among blood donors in Koudougou (Burkina Faso) in 2009.</w:t>
      </w:r>
      <w:r w:rsidRPr="00547D08">
        <w:t xml:space="preserve"> Blood Transfus, 2011. </w:t>
      </w:r>
      <w:r w:rsidRPr="00547D08">
        <w:rPr>
          <w:b/>
        </w:rPr>
        <w:t>9</w:t>
      </w:r>
      <w:r w:rsidRPr="00547D08">
        <w:t>(4): p. 419-2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4.</w:t>
      </w:r>
      <w:r w:rsidRPr="00547D08">
        <w:tab/>
        <w:t xml:space="preserve">Nagu, T.J., M. Bakari, and M. Matee, </w:t>
      </w:r>
      <w:r w:rsidRPr="00547D08">
        <w:rPr>
          <w:i/>
        </w:rPr>
        <w:t>Hepatitis A, B and C viral co-infections among HIV-infected adults presenting for care and treatment at Muhimbili National Hospital in Dar es Salaam, Tanzania.</w:t>
      </w:r>
      <w:r w:rsidRPr="00547D08">
        <w:t xml:space="preserve"> BMC Public Health, 2008. </w:t>
      </w:r>
      <w:r w:rsidRPr="00547D08">
        <w:rPr>
          <w:b/>
        </w:rPr>
        <w:t>8</w:t>
      </w:r>
      <w:r w:rsidRPr="00547D08">
        <w:t>: p. 41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5.</w:t>
      </w:r>
      <w:r w:rsidRPr="00547D08">
        <w:tab/>
        <w:t xml:space="preserve">Naniche, D., et al., </w:t>
      </w:r>
      <w:r w:rsidRPr="00547D08">
        <w:rPr>
          <w:i/>
        </w:rPr>
        <w:t>Alterations in T cell subsets in human immunodeficiency virus-infected adults with co-infections in southern Mozambique.</w:t>
      </w:r>
      <w:r w:rsidRPr="00547D08">
        <w:t xml:space="preserve"> Am J Trop Med Hyg, 2011. </w:t>
      </w:r>
      <w:r w:rsidRPr="00547D08">
        <w:rPr>
          <w:b/>
        </w:rPr>
        <w:t>85</w:t>
      </w:r>
      <w:r w:rsidRPr="00547D08">
        <w:t>(4): p. 776-8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6.</w:t>
      </w:r>
      <w:r w:rsidRPr="00547D08">
        <w:tab/>
        <w:t xml:space="preserve">Ndako, J.A., et al., </w:t>
      </w:r>
      <w:r w:rsidRPr="00547D08">
        <w:rPr>
          <w:i/>
        </w:rPr>
        <w:t>Occurrence of hepatitis C virus infection in type 2 diabetic patients attending Plateau state specialist hospital Jos Nigeria.</w:t>
      </w:r>
      <w:r w:rsidRPr="00547D08">
        <w:t xml:space="preserve"> Virol J, 2009. </w:t>
      </w:r>
      <w:r w:rsidRPr="00547D08">
        <w:rPr>
          <w:b/>
        </w:rPr>
        <w:t>6</w:t>
      </w:r>
      <w:r w:rsidRPr="00547D08">
        <w:t>: p. 9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7.</w:t>
      </w:r>
      <w:r w:rsidRPr="00547D08">
        <w:tab/>
        <w:t xml:space="preserve">Ndjomou, J., et al., </w:t>
      </w:r>
      <w:r w:rsidRPr="00547D08">
        <w:rPr>
          <w:i/>
        </w:rPr>
        <w:t>Hepatitis C virus infection and genotypes among human immunodeficiency virus high-risk groups in Cameroon.</w:t>
      </w:r>
      <w:r w:rsidRPr="00547D08">
        <w:t xml:space="preserve"> J Med Virol, 2002. </w:t>
      </w:r>
      <w:r w:rsidRPr="00547D08">
        <w:rPr>
          <w:b/>
        </w:rPr>
        <w:t>66</w:t>
      </w:r>
      <w:r w:rsidRPr="00547D08">
        <w:t>(2): p. 179-8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8.</w:t>
      </w:r>
      <w:r w:rsidRPr="00547D08">
        <w:tab/>
        <w:t xml:space="preserve">Ndong-Atome, G.R., et al., </w:t>
      </w:r>
      <w:r w:rsidRPr="00547D08">
        <w:rPr>
          <w:i/>
        </w:rPr>
        <w:t>Hepatitis C virus prevalence and genetic diversity among pregnant women in Gabon, central Africa.</w:t>
      </w:r>
      <w:r w:rsidRPr="00547D08">
        <w:t xml:space="preserve"> BMC Infect Dis, 2008. </w:t>
      </w:r>
      <w:r w:rsidRPr="00547D08">
        <w:rPr>
          <w:b/>
        </w:rPr>
        <w:t>8</w:t>
      </w:r>
      <w:r w:rsidRPr="00547D08">
        <w:t>: p. 8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19.</w:t>
      </w:r>
      <w:r w:rsidRPr="00547D08">
        <w:tab/>
        <w:t xml:space="preserve">Ndong-Atome, G.R., et al., </w:t>
      </w:r>
      <w:r w:rsidRPr="00547D08">
        <w:rPr>
          <w:i/>
        </w:rPr>
        <w:t>High prevalence of hepatitis C virus infection and predominance of genotype 4 in rural Gabon.</w:t>
      </w:r>
      <w:r w:rsidRPr="00547D08">
        <w:t xml:space="preserve"> J Med Virol, 2008. </w:t>
      </w:r>
      <w:r w:rsidRPr="00547D08">
        <w:rPr>
          <w:b/>
        </w:rPr>
        <w:t>80</w:t>
      </w:r>
      <w:r w:rsidRPr="00547D08">
        <w:t>(9): p. 1581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0.</w:t>
      </w:r>
      <w:r w:rsidRPr="00547D08">
        <w:tab/>
        <w:t xml:space="preserve">Ndong-Atome, G.R., et al., </w:t>
      </w:r>
      <w:r w:rsidRPr="00547D08">
        <w:rPr>
          <w:i/>
        </w:rPr>
        <w:t>Absence of intrafamilial transmission of hepatitis C virus and low risk for sexual transmission in rural central Africa indicate a cohort effect.</w:t>
      </w:r>
      <w:r w:rsidRPr="00547D08">
        <w:t xml:space="preserve"> J Clin Virol, 2009. </w:t>
      </w:r>
      <w:r w:rsidRPr="00547D08">
        <w:rPr>
          <w:b/>
        </w:rPr>
        <w:t>45</w:t>
      </w:r>
      <w:r w:rsidRPr="00547D08">
        <w:t>(4): p. 349-5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1.</w:t>
      </w:r>
      <w:r w:rsidRPr="00547D08">
        <w:tab/>
        <w:t xml:space="preserve">Nerrienet, E., et al., </w:t>
      </w:r>
      <w:r w:rsidRPr="00547D08">
        <w:rPr>
          <w:i/>
        </w:rPr>
        <w:t>Hepatitis C virus infection in cameroon: A cohort-effect.</w:t>
      </w:r>
      <w:r w:rsidRPr="00547D08">
        <w:t xml:space="preserve"> J Med Virol, 2005. </w:t>
      </w:r>
      <w:r w:rsidRPr="00547D08">
        <w:rPr>
          <w:b/>
        </w:rPr>
        <w:t>76</w:t>
      </w:r>
      <w:r w:rsidRPr="00547D08">
        <w:t>(2): p. 208-1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2.</w:t>
      </w:r>
      <w:r w:rsidRPr="00547D08">
        <w:tab/>
        <w:t xml:space="preserve">Njouom, R., et al., </w:t>
      </w:r>
      <w:r w:rsidRPr="00547D08">
        <w:rPr>
          <w:i/>
        </w:rPr>
        <w:t>Phylogeography, risk factors and genetic history of hepatitis C virus in Gabon, central Africa.</w:t>
      </w:r>
      <w:r w:rsidRPr="00547D08">
        <w:t xml:space="preserve"> PLoS One, 2012. </w:t>
      </w:r>
      <w:r w:rsidRPr="00547D08">
        <w:rPr>
          <w:b/>
        </w:rPr>
        <w:t>7</w:t>
      </w:r>
      <w:r w:rsidRPr="00547D08">
        <w:t>(8): p. e4200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3.</w:t>
      </w:r>
      <w:r w:rsidRPr="00547D08">
        <w:tab/>
        <w:t xml:space="preserve">Njouom, R., et al., </w:t>
      </w:r>
      <w:r w:rsidRPr="00547D08">
        <w:rPr>
          <w:i/>
        </w:rPr>
        <w:t>Predominance of hepatitis C virus genotype 4 infection and rapid transmission between 1935 and 1965 in the Central African Republic.</w:t>
      </w:r>
      <w:r w:rsidRPr="00547D08">
        <w:t xml:space="preserve"> J Gen Virol, 2009. </w:t>
      </w:r>
      <w:r w:rsidRPr="00547D08">
        <w:rPr>
          <w:b/>
        </w:rPr>
        <w:t>90</w:t>
      </w:r>
      <w:r w:rsidRPr="00547D08">
        <w:t>(Pt 10): p. 2452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4.</w:t>
      </w:r>
      <w:r w:rsidRPr="00547D08">
        <w:tab/>
        <w:t xml:space="preserve">Njouom, R., et al., </w:t>
      </w:r>
      <w:r w:rsidRPr="00547D08">
        <w:rPr>
          <w:i/>
        </w:rPr>
        <w:t>Transmission of hepatitis C virus among spouses in Cameroon and the Central African Republic.</w:t>
      </w:r>
      <w:r w:rsidRPr="00547D08">
        <w:t xml:space="preserve"> J Med Virol, 2011. </w:t>
      </w:r>
      <w:r w:rsidRPr="00547D08">
        <w:rPr>
          <w:b/>
        </w:rPr>
        <w:t>83</w:t>
      </w:r>
      <w:r w:rsidRPr="00547D08">
        <w:t>(12): p. 2113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125.</w:t>
      </w:r>
      <w:r w:rsidRPr="00547D08">
        <w:tab/>
        <w:t xml:space="preserve">Njouom, R., et al., </w:t>
      </w:r>
      <w:r w:rsidRPr="00547D08">
        <w:rPr>
          <w:i/>
        </w:rPr>
        <w:t>High rate of hepatitis C virus infection and predominance of genotype 4 among elderly inhabitants of a remote village of the rain forest of South Cameroon.</w:t>
      </w:r>
      <w:r w:rsidRPr="00547D08">
        <w:t xml:space="preserve"> J Med Virol, 2003. </w:t>
      </w:r>
      <w:r w:rsidRPr="00547D08">
        <w:rPr>
          <w:b/>
        </w:rPr>
        <w:t>71</w:t>
      </w:r>
      <w:r w:rsidRPr="00547D08">
        <w:t>(2): p. 219-2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6.</w:t>
      </w:r>
      <w:r w:rsidRPr="00547D08">
        <w:tab/>
        <w:t xml:space="preserve">Njouom, R., et al., </w:t>
      </w:r>
      <w:r w:rsidRPr="00547D08">
        <w:rPr>
          <w:i/>
        </w:rPr>
        <w:t>Hepatitis C virus infection among pregnant women in Yaounde, Cameroon: prevalence, viremia, and genotypes.</w:t>
      </w:r>
      <w:r w:rsidRPr="00547D08">
        <w:t xml:space="preserve"> J Med Virol, 2003. </w:t>
      </w:r>
      <w:r w:rsidRPr="00547D08">
        <w:rPr>
          <w:b/>
        </w:rPr>
        <w:t>69</w:t>
      </w:r>
      <w:r w:rsidRPr="00547D08">
        <w:t>(3): p. 384-9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7.</w:t>
      </w:r>
      <w:r w:rsidRPr="00547D08">
        <w:tab/>
        <w:t xml:space="preserve">Njouom, R., et al., </w:t>
      </w:r>
      <w:r w:rsidRPr="00547D08">
        <w:rPr>
          <w:i/>
        </w:rPr>
        <w:t>Low risk of mother-to-child transmission of hepatitis C virus in Yaounde, Cameroon: the ANRS 1262 study.</w:t>
      </w:r>
      <w:r w:rsidRPr="00547D08">
        <w:t xml:space="preserve"> Am J Trop Med Hyg, 2005. </w:t>
      </w:r>
      <w:r w:rsidRPr="00547D08">
        <w:rPr>
          <w:b/>
        </w:rPr>
        <w:t>73</w:t>
      </w:r>
      <w:r w:rsidRPr="00547D08">
        <w:t>(2): p. 460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8.</w:t>
      </w:r>
      <w:r w:rsidRPr="00547D08">
        <w:tab/>
        <w:t xml:space="preserve">Nkrumah, B., et al., </w:t>
      </w:r>
      <w:r w:rsidRPr="00547D08">
        <w:rPr>
          <w:i/>
        </w:rPr>
        <w:t>Hepatitis B and C viral infections among blood donors from rural Ghana.</w:t>
      </w:r>
      <w:r w:rsidRPr="00547D08">
        <w:t xml:space="preserve"> Ghana Med J, 2011. </w:t>
      </w:r>
      <w:r w:rsidRPr="00547D08">
        <w:rPr>
          <w:b/>
        </w:rPr>
        <w:t>45</w:t>
      </w:r>
      <w:r w:rsidRPr="00547D08">
        <w:t>(3): p. 97-10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29.</w:t>
      </w:r>
      <w:r w:rsidRPr="00547D08">
        <w:tab/>
        <w:t xml:space="preserve">Ntagirabiri, R., F. Ngendakumana, and T. Niyongabo, </w:t>
      </w:r>
      <w:r w:rsidRPr="00547D08">
        <w:rPr>
          <w:i/>
        </w:rPr>
        <w:t>Co-infection par le virus de l’immunodéficience humaine et le virus de l’hépatite C au Burundi.</w:t>
      </w:r>
      <w:r w:rsidRPr="00547D08">
        <w:t xml:space="preserve"> Journal Africain d'Hépato-Gastroentérologie, 2012. </w:t>
      </w:r>
      <w:r w:rsidRPr="00547D08">
        <w:rPr>
          <w:b/>
        </w:rPr>
        <w:t>6</w:t>
      </w:r>
      <w:r w:rsidRPr="00547D08">
        <w:t>(2): p. 128-13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0.</w:t>
      </w:r>
      <w:r w:rsidRPr="00547D08">
        <w:tab/>
        <w:t xml:space="preserve">Nur, Y.A., et al., </w:t>
      </w:r>
      <w:r w:rsidRPr="00547D08">
        <w:rPr>
          <w:i/>
        </w:rPr>
        <w:t>Prevalence of serum antibodies against bloodborne and sexually transmitted agents in selected groups in Somalia.</w:t>
      </w:r>
      <w:r w:rsidRPr="00547D08">
        <w:t xml:space="preserve"> Epidemiol Infect, 2000. </w:t>
      </w:r>
      <w:r w:rsidRPr="00547D08">
        <w:rPr>
          <w:b/>
        </w:rPr>
        <w:t>124</w:t>
      </w:r>
      <w:r w:rsidRPr="00547D08">
        <w:t>(1): p. 137-4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1.</w:t>
      </w:r>
      <w:r w:rsidRPr="00547D08">
        <w:tab/>
        <w:t xml:space="preserve">Nwankiti, O.O., et al., </w:t>
      </w:r>
      <w:r w:rsidRPr="00547D08">
        <w:rPr>
          <w:i/>
        </w:rPr>
        <w:t>Hepatitis C Virus infection in apparentenly healthy individuals with family history of diabetes in Vom, Plateau State Nigeria.</w:t>
      </w:r>
      <w:r w:rsidRPr="00547D08">
        <w:t xml:space="preserve"> Virol J, 2009. </w:t>
      </w:r>
      <w:r w:rsidRPr="00547D08">
        <w:rPr>
          <w:b/>
        </w:rPr>
        <w:t>6</w:t>
      </w:r>
      <w:r w:rsidRPr="00547D08">
        <w:t>: p. 11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2.</w:t>
      </w:r>
      <w:r w:rsidRPr="00547D08">
        <w:tab/>
        <w:t xml:space="preserve">Nwankwo, E.M., I., </w:t>
      </w:r>
      <w:r w:rsidRPr="00547D08">
        <w:rPr>
          <w:i/>
        </w:rPr>
        <w:t>Seroprevalence of major blood-borne infections among blood donors in Kano, Nigeria.</w:t>
      </w:r>
      <w:r w:rsidRPr="00547D08">
        <w:t xml:space="preserve"> Turk J Med Sci, 2012. </w:t>
      </w:r>
      <w:r w:rsidRPr="00547D08">
        <w:rPr>
          <w:b/>
        </w:rPr>
        <w:t>42</w:t>
      </w:r>
      <w:r w:rsidRPr="00547D08">
        <w:t>(2): p. 337- 34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3.</w:t>
      </w:r>
      <w:r w:rsidRPr="00547D08">
        <w:tab/>
        <w:t xml:space="preserve">Nwokediuko, S.C. and J.M. Oli, </w:t>
      </w:r>
      <w:r w:rsidRPr="00547D08">
        <w:rPr>
          <w:i/>
        </w:rPr>
        <w:t>Hepatitis C virus infection in Nigerians with diabetes mellitus.</w:t>
      </w:r>
      <w:r w:rsidRPr="00547D08">
        <w:t xml:space="preserve"> Niger J Clin Pract, 2008. </w:t>
      </w:r>
      <w:r w:rsidRPr="00547D08">
        <w:rPr>
          <w:b/>
        </w:rPr>
        <w:t>11</w:t>
      </w:r>
      <w:r w:rsidRPr="00547D08">
        <w:t>(2): p. 94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4.</w:t>
      </w:r>
      <w:r w:rsidRPr="00547D08">
        <w:tab/>
        <w:t xml:space="preserve">Nyirenda, M., et al., </w:t>
      </w:r>
      <w:r w:rsidRPr="00547D08">
        <w:rPr>
          <w:i/>
        </w:rPr>
        <w:t>Prevalence of infection with hepatitis B and C virus and coinfection with HIV in medical inpatients in Malawi.</w:t>
      </w:r>
      <w:r w:rsidRPr="00547D08">
        <w:t xml:space="preserve"> J Infect, 2008. </w:t>
      </w:r>
      <w:r w:rsidRPr="00547D08">
        <w:rPr>
          <w:b/>
        </w:rPr>
        <w:t>57</w:t>
      </w:r>
      <w:r w:rsidRPr="00547D08">
        <w:t>(1): p. 72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5.</w:t>
      </w:r>
      <w:r w:rsidRPr="00547D08">
        <w:tab/>
        <w:t xml:space="preserve">Obienu, O., et al., </w:t>
      </w:r>
      <w:r w:rsidRPr="00547D08">
        <w:rPr>
          <w:i/>
        </w:rPr>
        <w:t>Risk factors for hepatitis C virus transmission obscure in nigerian patients.</w:t>
      </w:r>
      <w:r w:rsidRPr="00547D08">
        <w:t xml:space="preserve"> Gastroenterol Res Pract, 2011. </w:t>
      </w:r>
      <w:r w:rsidRPr="00547D08">
        <w:rPr>
          <w:b/>
        </w:rPr>
        <w:t>2011</w:t>
      </w:r>
      <w:r w:rsidRPr="00547D08">
        <w:t>: p. 93967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6.</w:t>
      </w:r>
      <w:r w:rsidRPr="00547D08">
        <w:tab/>
        <w:t xml:space="preserve">Obuseh, F.A., et al., </w:t>
      </w:r>
      <w:r w:rsidRPr="00547D08">
        <w:rPr>
          <w:i/>
        </w:rPr>
        <w:t>Aflatoxin B1 albumin adducts in plasma and aflatoxin M1 in urine are associated with plasma concentrations of vitamins A and E.</w:t>
      </w:r>
      <w:r w:rsidRPr="00547D08">
        <w:t xml:space="preserve"> Int J Vitam Nutr Res, 2010. </w:t>
      </w:r>
      <w:r w:rsidRPr="00547D08">
        <w:rPr>
          <w:b/>
        </w:rPr>
        <w:t>80</w:t>
      </w:r>
      <w:r w:rsidRPr="00547D08">
        <w:t>(6): p. 355-6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7.</w:t>
      </w:r>
      <w:r w:rsidRPr="00547D08">
        <w:tab/>
        <w:t xml:space="preserve">Ogunro, P.S., et al., </w:t>
      </w:r>
      <w:r w:rsidRPr="00547D08">
        <w:rPr>
          <w:i/>
        </w:rPr>
        <w:t>Prevalence of anti-hepatitis C virus antibodies in pregnant women and their offspring in a tertiary hospital in Southwestern Nigeria.</w:t>
      </w:r>
      <w:r w:rsidRPr="00547D08">
        <w:t xml:space="preserve"> J Infect Dev Ctries, 2007. </w:t>
      </w:r>
      <w:r w:rsidRPr="00547D08">
        <w:rPr>
          <w:b/>
        </w:rPr>
        <w:t>1</w:t>
      </w:r>
      <w:r w:rsidRPr="00547D08">
        <w:t>(3): p. 333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8.</w:t>
      </w:r>
      <w:r w:rsidRPr="00547D08">
        <w:tab/>
        <w:t xml:space="preserve">Oje, O.J., W.F. Sule, and D. Famurewa, </w:t>
      </w:r>
      <w:r w:rsidRPr="00547D08">
        <w:rPr>
          <w:i/>
        </w:rPr>
        <w:t>Dual positivity of hepatitis B surface antigen and anti-hepatitis C virus antibody and associated factors among apparently healthy patients of Ekiti State, Nigeria.</w:t>
      </w:r>
      <w:r w:rsidRPr="00547D08">
        <w:t xml:space="preserve"> Viral Immunol, 2012. </w:t>
      </w:r>
      <w:r w:rsidRPr="00547D08">
        <w:rPr>
          <w:b/>
        </w:rPr>
        <w:t>25</w:t>
      </w:r>
      <w:r w:rsidRPr="00547D08">
        <w:t>(6): p. 448-5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39.</w:t>
      </w:r>
      <w:r w:rsidRPr="00547D08">
        <w:tab/>
        <w:t xml:space="preserve">Ola, S.O.O., J.A., </w:t>
      </w:r>
      <w:r w:rsidRPr="00547D08">
        <w:rPr>
          <w:i/>
        </w:rPr>
        <w:t>Serum Hepatitis C virus and hepatitis B surface antigenaemia in Nigerian patients with acute icteric hepatitis.</w:t>
      </w:r>
      <w:r w:rsidRPr="00547D08">
        <w:t xml:space="preserve"> WAJM, 2002. </w:t>
      </w:r>
      <w:r w:rsidRPr="00547D08">
        <w:rPr>
          <w:b/>
        </w:rPr>
        <w:t>21</w:t>
      </w:r>
      <w:r w:rsidRPr="00547D08">
        <w:t>(3): p. 215- 21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0.</w:t>
      </w:r>
      <w:r w:rsidRPr="00547D08">
        <w:tab/>
        <w:t xml:space="preserve">Ola, S.O.O., J.A., </w:t>
      </w:r>
      <w:r w:rsidRPr="00547D08">
        <w:rPr>
          <w:i/>
        </w:rPr>
        <w:t>Occult HBV infection among a coohort of Nigerian adults.</w:t>
      </w:r>
      <w:r w:rsidRPr="00547D08">
        <w:t xml:space="preserve"> J Infect Dev Ctries, 2009. </w:t>
      </w:r>
      <w:r w:rsidRPr="00547D08">
        <w:rPr>
          <w:b/>
        </w:rPr>
        <w:t>3</w:t>
      </w:r>
      <w:r w:rsidRPr="00547D08">
        <w:t>(6): p. 442-44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1.</w:t>
      </w:r>
      <w:r w:rsidRPr="00547D08">
        <w:tab/>
        <w:t xml:space="preserve">Olokoba, A.B., et al., </w:t>
      </w:r>
      <w:r w:rsidRPr="00547D08">
        <w:rPr>
          <w:i/>
        </w:rPr>
        <w:t>Risk factors and clinical presentation of hepatitis C virus infection in Nigerians with chronic liver disease.</w:t>
      </w:r>
      <w:r w:rsidRPr="00547D08">
        <w:t xml:space="preserve"> Trop Doct, 2011. </w:t>
      </w:r>
      <w:r w:rsidRPr="00547D08">
        <w:rPr>
          <w:b/>
        </w:rPr>
        <w:t>41</w:t>
      </w:r>
      <w:r w:rsidRPr="00547D08">
        <w:t>(3): p. 146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2.</w:t>
      </w:r>
      <w:r w:rsidRPr="00547D08">
        <w:tab/>
        <w:t xml:space="preserve">Onakewhor, J.U. and F.E. Okonofua, </w:t>
      </w:r>
      <w:r w:rsidRPr="00547D08">
        <w:rPr>
          <w:i/>
        </w:rPr>
        <w:t>Seroprevalence of Hepatitis C viral antibodies in pregnancy in a tertiary health facility in Nigeria.</w:t>
      </w:r>
      <w:r w:rsidRPr="00547D08">
        <w:t xml:space="preserve"> Niger J Clin Pract, 2009. </w:t>
      </w:r>
      <w:r w:rsidRPr="00547D08">
        <w:rPr>
          <w:b/>
        </w:rPr>
        <w:t>12</w:t>
      </w:r>
      <w:r w:rsidRPr="00547D08">
        <w:t>(1): p. 65-7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3.</w:t>
      </w:r>
      <w:r w:rsidRPr="00547D08">
        <w:tab/>
        <w:t xml:space="preserve">Opaleye, O.O., et al., </w:t>
      </w:r>
      <w:r w:rsidRPr="00547D08">
        <w:rPr>
          <w:i/>
        </w:rPr>
        <w:t>HBV, HCV co-infection among blood donors in Nigeria.</w:t>
      </w:r>
      <w:r w:rsidRPr="00547D08">
        <w:t xml:space="preserve"> Indian J Pathol Microbiol, 2010. </w:t>
      </w:r>
      <w:r w:rsidRPr="00547D08">
        <w:rPr>
          <w:b/>
        </w:rPr>
        <w:t>53</w:t>
      </w:r>
      <w:r w:rsidRPr="00547D08">
        <w:t>(1): p. 182-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4.</w:t>
      </w:r>
      <w:r w:rsidRPr="00547D08">
        <w:tab/>
        <w:t xml:space="preserve">O'Reilly, J.I., et al., </w:t>
      </w:r>
      <w:r w:rsidRPr="00547D08">
        <w:rPr>
          <w:i/>
        </w:rPr>
        <w:t>Risk Factors and Seroprevalence of Hepatitis C among Patients Hospitalized at Mulago Hospital, Uganda.</w:t>
      </w:r>
      <w:r w:rsidRPr="00547D08">
        <w:t xml:space="preserve"> J Trop Med, 2011. </w:t>
      </w:r>
      <w:r w:rsidRPr="00547D08">
        <w:rPr>
          <w:b/>
        </w:rPr>
        <w:t>2011</w:t>
      </w:r>
      <w:r w:rsidRPr="00547D08">
        <w:t>: p. 59834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5.</w:t>
      </w:r>
      <w:r w:rsidRPr="00547D08">
        <w:tab/>
        <w:t xml:space="preserve">Otedo, A.E., et al., </w:t>
      </w:r>
      <w:r w:rsidRPr="00547D08">
        <w:rPr>
          <w:i/>
        </w:rPr>
        <w:t>Seroprevalence of hepatitis B and C in maintenance dialysis in a public hospital in a developing country.</w:t>
      </w:r>
      <w:r w:rsidRPr="00547D08">
        <w:t xml:space="preserve"> S Afr Med J, 2003. </w:t>
      </w:r>
      <w:r w:rsidRPr="00547D08">
        <w:rPr>
          <w:b/>
        </w:rPr>
        <w:t>93</w:t>
      </w:r>
      <w:r w:rsidRPr="00547D08">
        <w:t>(5): p. 380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6.</w:t>
      </w:r>
      <w:r w:rsidRPr="00547D08">
        <w:tab/>
        <w:t xml:space="preserve">Otegbayo, J.A., et al., </w:t>
      </w:r>
      <w:r w:rsidRPr="00547D08">
        <w:rPr>
          <w:i/>
        </w:rPr>
        <w:t>Prevalence of hepatitis B and C seropositivity in a Nigerian cohort of HIV-infected patients.</w:t>
      </w:r>
      <w:r w:rsidRPr="00547D08">
        <w:t xml:space="preserve"> Ann Hepatol, 2008. </w:t>
      </w:r>
      <w:r w:rsidRPr="00547D08">
        <w:rPr>
          <w:b/>
        </w:rPr>
        <w:t>7</w:t>
      </w:r>
      <w:r w:rsidRPr="00547D08">
        <w:t>(2): p. 152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147.</w:t>
      </w:r>
      <w:r w:rsidRPr="00547D08">
        <w:tab/>
        <w:t xml:space="preserve">Ouedraogo, A.S., et al., </w:t>
      </w:r>
      <w:r w:rsidRPr="00547D08">
        <w:rPr>
          <w:i/>
        </w:rPr>
        <w:t>[Prevalence of anti-CMV antibodies in blood donors in Ouagadougou (Burkina Faso)].</w:t>
      </w:r>
      <w:r w:rsidRPr="00547D08">
        <w:t xml:space="preserve"> Med Sante Trop, 2012. </w:t>
      </w:r>
      <w:r w:rsidRPr="00547D08">
        <w:rPr>
          <w:b/>
        </w:rPr>
        <w:t>22</w:t>
      </w:r>
      <w:r w:rsidRPr="00547D08">
        <w:t>(1): p. 107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8.</w:t>
      </w:r>
      <w:r w:rsidRPr="00547D08">
        <w:tab/>
        <w:t xml:space="preserve">Owusu-Ofori, S., et al., </w:t>
      </w:r>
      <w:r w:rsidRPr="00547D08">
        <w:rPr>
          <w:i/>
        </w:rPr>
        <w:t>Predonation screening of blood donors with rapid tests: implementation and efficacy of a novel approach to blood safety in resource-poor settings.</w:t>
      </w:r>
      <w:r w:rsidRPr="00547D08">
        <w:t xml:space="preserve"> Transfusion, 2005. </w:t>
      </w:r>
      <w:r w:rsidRPr="00547D08">
        <w:rPr>
          <w:b/>
        </w:rPr>
        <w:t>45</w:t>
      </w:r>
      <w:r w:rsidRPr="00547D08">
        <w:t>(2): p. 133-4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49.</w:t>
      </w:r>
      <w:r w:rsidRPr="00547D08">
        <w:tab/>
        <w:t xml:space="preserve">Ozsazuwa, F.O., O.V., </w:t>
      </w:r>
      <w:r w:rsidRPr="00547D08">
        <w:rPr>
          <w:i/>
        </w:rPr>
        <w:t>Sero-Epidemiology of Human immunodeficency virus, hepatitis B and C among pregnant women in rural communities of Abji area council, Nigeria.</w:t>
      </w:r>
      <w:r w:rsidRPr="00547D08">
        <w:t xml:space="preserve"> TAF Prev Med Bull, 2012. </w:t>
      </w:r>
      <w:r w:rsidRPr="00547D08">
        <w:rPr>
          <w:b/>
        </w:rPr>
        <w:t>11</w:t>
      </w:r>
      <w:r w:rsidRPr="00547D08">
        <w:t>(4): p. 431- 43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0.</w:t>
      </w:r>
      <w:r w:rsidRPr="00547D08">
        <w:tab/>
        <w:t xml:space="preserve">Parboosing, R., I. Paruk, and U.G. Lalloo, </w:t>
      </w:r>
      <w:r w:rsidRPr="00547D08">
        <w:rPr>
          <w:i/>
        </w:rPr>
        <w:t>Hepatitis C virus seropositivity in a South African Cohort of HIV co-infected, ARV naive patients is associated with renal insufficiency and increased mortality.</w:t>
      </w:r>
      <w:r w:rsidRPr="00547D08">
        <w:t xml:space="preserve"> J Med Virol, 2008. </w:t>
      </w:r>
      <w:r w:rsidRPr="00547D08">
        <w:rPr>
          <w:b/>
        </w:rPr>
        <w:t>80</w:t>
      </w:r>
      <w:r w:rsidRPr="00547D08">
        <w:t>(9): p. 1530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1.</w:t>
      </w:r>
      <w:r w:rsidRPr="00547D08">
        <w:tab/>
        <w:t xml:space="preserve">Pasquier, C., et al., </w:t>
      </w:r>
      <w:r w:rsidRPr="00547D08">
        <w:rPr>
          <w:i/>
        </w:rPr>
        <w:t>Distribution and heterogeneity of hepatitis C genotypes in hepatitis patients in Cameroon.</w:t>
      </w:r>
      <w:r w:rsidRPr="00547D08">
        <w:t xml:space="preserve"> J Med Virol, 2005. </w:t>
      </w:r>
      <w:r w:rsidRPr="00547D08">
        <w:rPr>
          <w:b/>
        </w:rPr>
        <w:t>77</w:t>
      </w:r>
      <w:r w:rsidRPr="00547D08">
        <w:t>(3): p. 390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2.</w:t>
      </w:r>
      <w:r w:rsidRPr="00547D08">
        <w:tab/>
        <w:t xml:space="preserve">Patel, P., et al., </w:t>
      </w:r>
      <w:r w:rsidRPr="00547D08">
        <w:rPr>
          <w:i/>
        </w:rPr>
        <w:t>Prevalence of hepatitis B and hepatitis C coinfections in an adult HIV centre population in Gaborone, Botswana.</w:t>
      </w:r>
      <w:r w:rsidRPr="00547D08">
        <w:t xml:space="preserve"> Am J Trop Med Hyg, 2011. </w:t>
      </w:r>
      <w:r w:rsidRPr="00547D08">
        <w:rPr>
          <w:b/>
        </w:rPr>
        <w:t>85</w:t>
      </w:r>
      <w:r w:rsidRPr="00547D08">
        <w:t>(2): p. 390-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3.</w:t>
      </w:r>
      <w:r w:rsidRPr="00547D08">
        <w:tab/>
        <w:t xml:space="preserve">Pepin, J., et al., </w:t>
      </w:r>
      <w:r w:rsidRPr="00547D08">
        <w:rPr>
          <w:i/>
        </w:rPr>
        <w:t>Iatrogenic transmission of human T cell lymphotropic virus type 1 and hepatitis C virus through parenteral treatment and chemoprophylaxis of sleeping sickness in colonial Equatorial Africa.</w:t>
      </w:r>
      <w:r w:rsidRPr="00547D08">
        <w:t xml:space="preserve"> Clin Infect Dis, 2010. </w:t>
      </w:r>
      <w:r w:rsidRPr="00547D08">
        <w:rPr>
          <w:b/>
        </w:rPr>
        <w:t>51</w:t>
      </w:r>
      <w:r w:rsidRPr="00547D08">
        <w:t>(7): p. 777-8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4.</w:t>
      </w:r>
      <w:r w:rsidRPr="00547D08">
        <w:tab/>
        <w:t xml:space="preserve">Pepin, J., et al., </w:t>
      </w:r>
      <w:r w:rsidRPr="00547D08">
        <w:rPr>
          <w:i/>
        </w:rPr>
        <w:t>Risk factors for hepatitis C virus transmission in colonial Cameroon.</w:t>
      </w:r>
      <w:r w:rsidRPr="00547D08">
        <w:t xml:space="preserve"> Clin Infect Dis, 2010. </w:t>
      </w:r>
      <w:r w:rsidRPr="00547D08">
        <w:rPr>
          <w:b/>
        </w:rPr>
        <w:t>51</w:t>
      </w:r>
      <w:r w:rsidRPr="00547D08">
        <w:t>(7): p. 768-7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5.</w:t>
      </w:r>
      <w:r w:rsidRPr="00547D08">
        <w:tab/>
        <w:t xml:space="preserve">Pirillo, M.F., et al., </w:t>
      </w:r>
      <w:r w:rsidRPr="00547D08">
        <w:rPr>
          <w:i/>
        </w:rPr>
        <w:t>Seroprevalence of hepatitis B and C viruses among HIV-infected pregnant women in Uganda and Rwanda.</w:t>
      </w:r>
      <w:r w:rsidRPr="00547D08">
        <w:t xml:space="preserve"> J Med Virol, 2007. </w:t>
      </w:r>
      <w:r w:rsidRPr="00547D08">
        <w:rPr>
          <w:b/>
        </w:rPr>
        <w:t>79</w:t>
      </w:r>
      <w:r w:rsidRPr="00547D08">
        <w:t>(12): p. 1797-80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6.</w:t>
      </w:r>
      <w:r w:rsidRPr="00547D08">
        <w:tab/>
        <w:t xml:space="preserve">Plamondon, M., et al., </w:t>
      </w:r>
      <w:r w:rsidRPr="00547D08">
        <w:rPr>
          <w:i/>
        </w:rPr>
        <w:t>Hepatitis C virus infection in Guinea-Bissau: a sexually transmitted genotype 2 with parenteral amplification?</w:t>
      </w:r>
      <w:r w:rsidRPr="00547D08">
        <w:t xml:space="preserve"> PLoS One, 2007. </w:t>
      </w:r>
      <w:r w:rsidRPr="00547D08">
        <w:rPr>
          <w:b/>
        </w:rPr>
        <w:t>2</w:t>
      </w:r>
      <w:r w:rsidRPr="00547D08">
        <w:t>(4): p. e37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7.</w:t>
      </w:r>
      <w:r w:rsidRPr="00547D08">
        <w:tab/>
        <w:t xml:space="preserve">Puato, M., et al., </w:t>
      </w:r>
      <w:r w:rsidRPr="00547D08">
        <w:rPr>
          <w:i/>
        </w:rPr>
        <w:t>Does HCV infection have a more favourable outcome in Tanzanian people? Data from the Lugalawa study.</w:t>
      </w:r>
      <w:r w:rsidRPr="00547D08">
        <w:t xml:space="preserve"> Dig Liver Dis, 2007. </w:t>
      </w:r>
      <w:r w:rsidRPr="00547D08">
        <w:rPr>
          <w:b/>
        </w:rPr>
        <w:t>39</w:t>
      </w:r>
      <w:r w:rsidRPr="00547D08">
        <w:t>(9): p. 891-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8.</w:t>
      </w:r>
      <w:r w:rsidRPr="00547D08">
        <w:tab/>
        <w:t xml:space="preserve">Rabenau, H.F., et al., </w:t>
      </w:r>
      <w:r w:rsidRPr="00547D08">
        <w:rPr>
          <w:i/>
        </w:rPr>
        <w:t>Prevalence- and gender-specific immune response to opportunistic infections in HIV-infected patients in Lesotho.</w:t>
      </w:r>
      <w:r w:rsidRPr="00547D08">
        <w:t xml:space="preserve"> Sex Transm Dis, 2010. </w:t>
      </w:r>
      <w:r w:rsidRPr="00547D08">
        <w:rPr>
          <w:b/>
        </w:rPr>
        <w:t>37</w:t>
      </w:r>
      <w:r w:rsidRPr="00547D08">
        <w:t>(7): p. 454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59.</w:t>
      </w:r>
      <w:r w:rsidRPr="00547D08">
        <w:tab/>
        <w:t xml:space="preserve">Ramarokoto, C.E., et al., </w:t>
      </w:r>
      <w:r w:rsidRPr="00547D08">
        <w:rPr>
          <w:i/>
        </w:rPr>
        <w:t>Seroprevalence of hepatitis C and associated risk factors in urban areas of Antananarivo, Madagascar.</w:t>
      </w:r>
      <w:r w:rsidRPr="00547D08">
        <w:t xml:space="preserve"> BMC Infect Dis, 2008. </w:t>
      </w:r>
      <w:r w:rsidRPr="00547D08">
        <w:rPr>
          <w:b/>
        </w:rPr>
        <w:t>8</w:t>
      </w:r>
      <w:r w:rsidRPr="00547D08">
        <w:t>: p. 2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0.</w:t>
      </w:r>
      <w:r w:rsidRPr="00547D08">
        <w:tab/>
        <w:t xml:space="preserve">Ramos, J.M., et al., </w:t>
      </w:r>
      <w:r w:rsidRPr="00547D08">
        <w:rPr>
          <w:i/>
        </w:rPr>
        <w:t>Prevalence of HIV, HBV, HCV, HTLV and Treponema pallidum among patients attending a rural hospital in Southern Ethiopia.</w:t>
      </w:r>
      <w:r w:rsidRPr="00547D08">
        <w:t xml:space="preserve"> J Clin Virol, 2012. </w:t>
      </w:r>
      <w:r w:rsidRPr="00547D08">
        <w:rPr>
          <w:b/>
        </w:rPr>
        <w:t>53</w:t>
      </w:r>
      <w:r w:rsidRPr="00547D08">
        <w:t>(3): p. 268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1.</w:t>
      </w:r>
      <w:r w:rsidRPr="00547D08">
        <w:tab/>
        <w:t xml:space="preserve">Randriamanantany, Z.A.R., D.H. , </w:t>
      </w:r>
      <w:r w:rsidRPr="00547D08">
        <w:rPr>
          <w:i/>
        </w:rPr>
        <w:t>Prevalence and trend of hepatitis C virus among blood donors in Antananarivo, from 2003 to 2009.</w:t>
      </w:r>
      <w:r w:rsidRPr="00547D08">
        <w:t xml:space="preserve"> Transfusion Clinique et Biologique: Journal de la Societe Fracaise de Transfusion Sanguine, 2012. </w:t>
      </w:r>
      <w:r w:rsidRPr="00547D08">
        <w:rPr>
          <w:b/>
        </w:rPr>
        <w:t>19</w:t>
      </w:r>
      <w:r w:rsidRPr="00547D08">
        <w:t>(2): p. 52-5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2.</w:t>
      </w:r>
      <w:r w:rsidRPr="00547D08">
        <w:tab/>
        <w:t xml:space="preserve">Rouet, F., et al., </w:t>
      </w:r>
      <w:r w:rsidRPr="00547D08">
        <w:rPr>
          <w:i/>
        </w:rPr>
        <w:t>HBV and HCV prevalence and viraemia in HIV-positive and HIV-negative pregnant women in Abidjan, Cote d'Ivoire: the ANRS 1236 study.</w:t>
      </w:r>
      <w:r w:rsidRPr="00547D08">
        <w:t xml:space="preserve"> J Med Virol, 2004. </w:t>
      </w:r>
      <w:r w:rsidRPr="00547D08">
        <w:rPr>
          <w:b/>
        </w:rPr>
        <w:t>74</w:t>
      </w:r>
      <w:r w:rsidRPr="00547D08">
        <w:t>(1): p. 34-4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3.</w:t>
      </w:r>
      <w:r w:rsidRPr="00547D08">
        <w:tab/>
        <w:t xml:space="preserve">Sadoh, A.E.S., W.E., </w:t>
      </w:r>
      <w:r w:rsidRPr="00547D08">
        <w:rPr>
          <w:i/>
        </w:rPr>
        <w:t>HIV co-infection with Hepatits B and C viruses among Nigerian children in antiretroviral treatment programme.</w:t>
      </w:r>
      <w:r w:rsidRPr="00547D08">
        <w:t xml:space="preserve"> SAJCH, 2011. </w:t>
      </w:r>
      <w:r w:rsidRPr="00547D08">
        <w:rPr>
          <w:b/>
        </w:rPr>
        <w:t>5</w:t>
      </w:r>
      <w:r w:rsidRPr="00547D08">
        <w:t>(1): p. 7-1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4.</w:t>
      </w:r>
      <w:r w:rsidRPr="00547D08">
        <w:tab/>
        <w:t xml:space="preserve">Sagoe, K.W., et al., </w:t>
      </w:r>
      <w:r w:rsidRPr="00547D08">
        <w:rPr>
          <w:i/>
        </w:rPr>
        <w:t>Prevalence and impact of hepatitis B and C virus co-infections in antiretroviral treatment naive patients with HIV infection at a major treatment center in Ghana.</w:t>
      </w:r>
      <w:r w:rsidRPr="00547D08">
        <w:t xml:space="preserve"> J Med Virol, 2012. </w:t>
      </w:r>
      <w:r w:rsidRPr="00547D08">
        <w:rPr>
          <w:b/>
        </w:rPr>
        <w:t>84</w:t>
      </w:r>
      <w:r w:rsidRPr="00547D08">
        <w:t>(1): p. 6-1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5.</w:t>
      </w:r>
      <w:r w:rsidRPr="00547D08">
        <w:tab/>
        <w:t xml:space="preserve">Sarkodie, F., et al., </w:t>
      </w:r>
      <w:r w:rsidRPr="00547D08">
        <w:rPr>
          <w:i/>
        </w:rPr>
        <w:t>Screening for viral markers in volunteer and replacement blood donors in West Africa.</w:t>
      </w:r>
      <w:r w:rsidRPr="00547D08">
        <w:t xml:space="preserve"> Vox Sang, 2001. </w:t>
      </w:r>
      <w:r w:rsidRPr="00547D08">
        <w:rPr>
          <w:b/>
        </w:rPr>
        <w:t>80</w:t>
      </w:r>
      <w:r w:rsidRPr="00547D08">
        <w:t>(3): p. 142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6.</w:t>
      </w:r>
      <w:r w:rsidRPr="00547D08">
        <w:tab/>
        <w:t xml:space="preserve">Segbena, A.Y., et al., </w:t>
      </w:r>
      <w:r w:rsidRPr="00547D08">
        <w:rPr>
          <w:i/>
        </w:rPr>
        <w:t>[Human immunodeficiency virus, hepatitis C virus and hepatitis B viruses in patients with sickle-cell disease in Togo].</w:t>
      </w:r>
      <w:r w:rsidRPr="00547D08">
        <w:t xml:space="preserve"> Transfus Clin Biol, 2005. </w:t>
      </w:r>
      <w:r w:rsidRPr="00547D08">
        <w:rPr>
          <w:b/>
        </w:rPr>
        <w:t>12</w:t>
      </w:r>
      <w:r w:rsidRPr="00547D08">
        <w:t>(6): p. 423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lastRenderedPageBreak/>
        <w:t>167.</w:t>
      </w:r>
      <w:r w:rsidRPr="00547D08">
        <w:tab/>
        <w:t xml:space="preserve">Seremba, E., et al., </w:t>
      </w:r>
      <w:r w:rsidRPr="00547D08">
        <w:rPr>
          <w:i/>
        </w:rPr>
        <w:t>Poor performance of hepatitis C antibody tests in hospital patients in Uganda.</w:t>
      </w:r>
      <w:r w:rsidRPr="00547D08">
        <w:t xml:space="preserve"> J Med Virol, 2010. </w:t>
      </w:r>
      <w:r w:rsidRPr="00547D08">
        <w:rPr>
          <w:b/>
        </w:rPr>
        <w:t>82</w:t>
      </w:r>
      <w:r w:rsidRPr="00547D08">
        <w:t>(8): p. 1371-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8.</w:t>
      </w:r>
      <w:r w:rsidRPr="00547D08">
        <w:tab/>
        <w:t xml:space="preserve">Serme, A.K., et al., </w:t>
      </w:r>
      <w:r w:rsidRPr="00547D08">
        <w:rPr>
          <w:i/>
        </w:rPr>
        <w:t>[Prevalence of Hepatitis C virus infection in pregnant women and mother-child transmission in Ouagadougou, Burkina Faso].</w:t>
      </w:r>
      <w:r w:rsidRPr="00547D08">
        <w:t xml:space="preserve"> Bull Soc Pathol Exot, 2006. </w:t>
      </w:r>
      <w:r w:rsidRPr="00547D08">
        <w:rPr>
          <w:b/>
        </w:rPr>
        <w:t>99</w:t>
      </w:r>
      <w:r w:rsidRPr="00547D08">
        <w:t>(2): p. 108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69.</w:t>
      </w:r>
      <w:r w:rsidRPr="00547D08">
        <w:tab/>
        <w:t xml:space="preserve">Simpore, J., et al., </w:t>
      </w:r>
      <w:r w:rsidRPr="00547D08">
        <w:rPr>
          <w:i/>
        </w:rPr>
        <w:t>Toxoplasma gondii, HCV, and HBV seroprevalence and co-infection among HIV-positive and -negative pregnant women in Burkina Faso.</w:t>
      </w:r>
      <w:r w:rsidRPr="00547D08">
        <w:t xml:space="preserve"> J Med Virol, 2006. </w:t>
      </w:r>
      <w:r w:rsidRPr="00547D08">
        <w:rPr>
          <w:b/>
        </w:rPr>
        <w:t>78</w:t>
      </w:r>
      <w:r w:rsidRPr="00547D08">
        <w:t>(6): p. 730-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0.</w:t>
      </w:r>
      <w:r w:rsidRPr="00547D08">
        <w:tab/>
        <w:t xml:space="preserve">Stark, K., et al., </w:t>
      </w:r>
      <w:r w:rsidRPr="00547D08">
        <w:rPr>
          <w:i/>
        </w:rPr>
        <w:t>Seroepidemiology of TT virus, GBC-C/HGV, and hepatitis viruses B, C, and E among women in a rural area of Tanzania.</w:t>
      </w:r>
      <w:r w:rsidRPr="00547D08">
        <w:t xml:space="preserve"> J Med Virol, 2000. </w:t>
      </w:r>
      <w:r w:rsidRPr="00547D08">
        <w:rPr>
          <w:b/>
        </w:rPr>
        <w:t>62</w:t>
      </w:r>
      <w:r w:rsidRPr="00547D08">
        <w:t>(4): p. 524-30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1.</w:t>
      </w:r>
      <w:r w:rsidRPr="00547D08">
        <w:tab/>
        <w:t xml:space="preserve">Stevens, W., et al., </w:t>
      </w:r>
      <w:r w:rsidRPr="00547D08">
        <w:rPr>
          <w:i/>
        </w:rPr>
        <w:t>Baseline morbidity in 2,990 adult African volunteers recruited to characterize laboratory reference intervals for future HIV vaccine clinical trials.</w:t>
      </w:r>
      <w:r w:rsidRPr="00547D08">
        <w:t xml:space="preserve"> PLoS One, 2008. </w:t>
      </w:r>
      <w:r w:rsidRPr="00547D08">
        <w:rPr>
          <w:b/>
        </w:rPr>
        <w:t>3</w:t>
      </w:r>
      <w:r w:rsidRPr="00547D08">
        <w:t>(4): p. e2043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2.</w:t>
      </w:r>
      <w:r w:rsidRPr="00547D08">
        <w:tab/>
        <w:t xml:space="preserve">Sutcliffe, S., et al., </w:t>
      </w:r>
      <w:r w:rsidRPr="00547D08">
        <w:rPr>
          <w:i/>
        </w:rPr>
        <w:t>HIV-1 prevalence and herpes simplex virus 2, hepatitis C virus, and hepatitis B virus infections among male workers at a sugar estate in Malawi.</w:t>
      </w:r>
      <w:r w:rsidRPr="00547D08">
        <w:t xml:space="preserve"> J Acquir Immune Defic Syndr, 2002. </w:t>
      </w:r>
      <w:r w:rsidRPr="00547D08">
        <w:rPr>
          <w:b/>
        </w:rPr>
        <w:t>31</w:t>
      </w:r>
      <w:r w:rsidRPr="00547D08">
        <w:t>(1): p. 90-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3.</w:t>
      </w:r>
      <w:r w:rsidRPr="00547D08">
        <w:tab/>
        <w:t xml:space="preserve">Telatela, S.P., M.I. Matee, and E.K. Munubhi, </w:t>
      </w:r>
      <w:r w:rsidRPr="00547D08">
        <w:rPr>
          <w:i/>
        </w:rPr>
        <w:t>Seroprevalence of hepatitis B and C viral co-infections among children infected with human immunodeficiency virus attending the paediatric HIV care and treatment center at Muhimbili National Hospital in Dar-es-Salaam, Tanzania.</w:t>
      </w:r>
      <w:r w:rsidRPr="00547D08">
        <w:t xml:space="preserve"> BMC Public Health, 2007. </w:t>
      </w:r>
      <w:r w:rsidRPr="00547D08">
        <w:rPr>
          <w:b/>
        </w:rPr>
        <w:t>7</w:t>
      </w:r>
      <w:r w:rsidRPr="00547D08">
        <w:t>: p. 33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4.</w:t>
      </w:r>
      <w:r w:rsidRPr="00547D08">
        <w:tab/>
        <w:t xml:space="preserve">Tess, B.H., et al., </w:t>
      </w:r>
      <w:r w:rsidRPr="00547D08">
        <w:rPr>
          <w:i/>
        </w:rPr>
        <w:t>Seroprevalence of hepatitis C virus in the general population of northwest Tanzania.</w:t>
      </w:r>
      <w:r w:rsidRPr="00547D08">
        <w:t xml:space="preserve"> Am J Trop Med Hyg, 2000. </w:t>
      </w:r>
      <w:r w:rsidRPr="00547D08">
        <w:rPr>
          <w:b/>
        </w:rPr>
        <w:t>62</w:t>
      </w:r>
      <w:r w:rsidRPr="00547D08">
        <w:t>(1): p. 138-4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5.</w:t>
      </w:r>
      <w:r w:rsidRPr="00547D08">
        <w:tab/>
        <w:t xml:space="preserve">Tessema, B., et al., </w:t>
      </w:r>
      <w:r w:rsidRPr="00547D08">
        <w:rPr>
          <w:i/>
        </w:rPr>
        <w:t>Seroprevalence of HIV, HBV, HCV and syphilis infections among blood donors at Gondar University Teaching Hospital, Northwest Ethiopia: declining trends over a period of five years.</w:t>
      </w:r>
      <w:r w:rsidRPr="00547D08">
        <w:t xml:space="preserve"> BMC Infect Dis, 2010. </w:t>
      </w:r>
      <w:r w:rsidRPr="00547D08">
        <w:rPr>
          <w:b/>
        </w:rPr>
        <w:t>10</w:t>
      </w:r>
      <w:r w:rsidRPr="00547D08">
        <w:t>: p. 11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6.</w:t>
      </w:r>
      <w:r w:rsidRPr="00547D08">
        <w:tab/>
        <w:t xml:space="preserve">Tremeau-Bravard, A.O., I.C.; Ticao C.J.; Abubakar, J.J., </w:t>
      </w:r>
      <w:r w:rsidRPr="00547D08">
        <w:rPr>
          <w:i/>
        </w:rPr>
        <w:t>Seroprevalence of Hepatitis B and C among HIV-positive population in Abuja, Nigeria.</w:t>
      </w:r>
      <w:r w:rsidRPr="00547D08">
        <w:t xml:space="preserve"> Afr Health Sci, 2012. </w:t>
      </w:r>
      <w:r w:rsidRPr="00547D08">
        <w:rPr>
          <w:b/>
        </w:rPr>
        <w:t>12</w:t>
      </w:r>
      <w:r w:rsidRPr="00547D08">
        <w:t>(3): p. 312-317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7.</w:t>
      </w:r>
      <w:r w:rsidRPr="00547D08">
        <w:tab/>
        <w:t xml:space="preserve">Udeze, O.O., O.I., Donbraye, E.; Suel, W.F.; Fadeyi, A.; Unche, L.N., </w:t>
      </w:r>
      <w:r w:rsidRPr="00547D08">
        <w:rPr>
          <w:i/>
        </w:rPr>
        <w:t>Seroprevalence of Hepatitis C antibodies amongst blood donors in Ibadan, Southwestern, Nigeria.</w:t>
      </w:r>
      <w:r w:rsidRPr="00547D08">
        <w:t xml:space="preserve"> World Applied Sciences Journal, 2009. </w:t>
      </w:r>
      <w:r w:rsidRPr="00547D08">
        <w:rPr>
          <w:b/>
        </w:rPr>
        <w:t>7</w:t>
      </w:r>
      <w:r w:rsidRPr="00547D08">
        <w:t>(8): p. 1023-1028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8.</w:t>
      </w:r>
      <w:r w:rsidRPr="00547D08">
        <w:tab/>
        <w:t xml:space="preserve">Ugbebor, O., et al., </w:t>
      </w:r>
      <w:r w:rsidRPr="00547D08">
        <w:rPr>
          <w:i/>
        </w:rPr>
        <w:t>The prevalence of hepatitis B and C viral infections among pregnant women.</w:t>
      </w:r>
      <w:r w:rsidRPr="00547D08">
        <w:t xml:space="preserve"> N Am J Med Sci, 2011. </w:t>
      </w:r>
      <w:r w:rsidRPr="00547D08">
        <w:rPr>
          <w:b/>
        </w:rPr>
        <w:t>3</w:t>
      </w:r>
      <w:r w:rsidRPr="00547D08">
        <w:t>(5): p. 238-41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79.</w:t>
      </w:r>
      <w:r w:rsidRPr="00547D08">
        <w:tab/>
        <w:t xml:space="preserve">Ukonu, A.B. and U. Augustine, </w:t>
      </w:r>
      <w:r w:rsidRPr="00547D08">
        <w:rPr>
          <w:i/>
        </w:rPr>
        <w:t>The prevalence of hepatitis C Virus (HCV) among lichen planus patients and its clinical pattern at the University of Abuja Teaching Hospital, Gwagwalada, Abuja, Nigeria.</w:t>
      </w:r>
      <w:r w:rsidRPr="00547D08">
        <w:t xml:space="preserve"> Glob J Health Sci, 2012. </w:t>
      </w:r>
      <w:r w:rsidRPr="00547D08">
        <w:rPr>
          <w:b/>
        </w:rPr>
        <w:t>4</w:t>
      </w:r>
      <w:r w:rsidRPr="00547D08">
        <w:t>(5): p. 113-9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80.</w:t>
      </w:r>
      <w:r w:rsidRPr="00547D08">
        <w:tab/>
        <w:t xml:space="preserve">Vardas, E., et al., </w:t>
      </w:r>
      <w:r w:rsidRPr="00547D08">
        <w:rPr>
          <w:i/>
        </w:rPr>
        <w:t>Viral hepatitis in South African healthcare workers at increased risk of occupational exposure to blood-borne viruses.</w:t>
      </w:r>
      <w:r w:rsidRPr="00547D08">
        <w:t xml:space="preserve"> J Hosp Infect, 2002. </w:t>
      </w:r>
      <w:r w:rsidRPr="00547D08">
        <w:rPr>
          <w:b/>
        </w:rPr>
        <w:t>50</w:t>
      </w:r>
      <w:r w:rsidRPr="00547D08">
        <w:t>(1): p. 6-12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81.</w:t>
      </w:r>
      <w:r w:rsidRPr="00547D08">
        <w:tab/>
        <w:t xml:space="preserve">Vermeulen, M., et al., </w:t>
      </w:r>
      <w:r w:rsidRPr="00547D08">
        <w:rPr>
          <w:i/>
        </w:rPr>
        <w:t>Impact of individual-donation nucleic acid testing on risk of human immunodeficiency virus, hepatitis B virus, and hepatitis C virus transmission by blood transfusion in South Africa.</w:t>
      </w:r>
      <w:r w:rsidRPr="00547D08">
        <w:t xml:space="preserve"> Transfusion, 2009. </w:t>
      </w:r>
      <w:r w:rsidRPr="00547D08">
        <w:rPr>
          <w:b/>
        </w:rPr>
        <w:t>49</w:t>
      </w:r>
      <w:r w:rsidRPr="00547D08">
        <w:t>(6): p. 1115-25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82.</w:t>
      </w:r>
      <w:r w:rsidRPr="00547D08">
        <w:tab/>
        <w:t xml:space="preserve">Vray, M., et al., </w:t>
      </w:r>
      <w:r w:rsidRPr="00547D08">
        <w:rPr>
          <w:i/>
        </w:rPr>
        <w:t>Molecular epidemiology of hepatitis B virus in Dakar, Senegal.</w:t>
      </w:r>
      <w:r w:rsidRPr="00547D08">
        <w:t xml:space="preserve"> J Med Virol, 2006. </w:t>
      </w:r>
      <w:r w:rsidRPr="00547D08">
        <w:rPr>
          <w:b/>
        </w:rPr>
        <w:t>78</w:t>
      </w:r>
      <w:r w:rsidRPr="00547D08">
        <w:t>(3): p. 329-34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83.</w:t>
      </w:r>
      <w:r w:rsidRPr="00547D08">
        <w:tab/>
        <w:t xml:space="preserve">Walusansa, V. and M. Kagimu, </w:t>
      </w:r>
      <w:r w:rsidRPr="00547D08">
        <w:rPr>
          <w:i/>
        </w:rPr>
        <w:t>Screening for hepatitis C among HIV positive patients at Mulago hospital in Uganda.</w:t>
      </w:r>
      <w:r w:rsidRPr="00547D08">
        <w:t xml:space="preserve"> Afr Health Sci, 2009. </w:t>
      </w:r>
      <w:r w:rsidRPr="00547D08">
        <w:rPr>
          <w:b/>
        </w:rPr>
        <w:t>9</w:t>
      </w:r>
      <w:r w:rsidRPr="00547D08">
        <w:t>(3): p. 143-6.</w:t>
      </w:r>
    </w:p>
    <w:p w:rsidR="00547D08" w:rsidRPr="00547D08" w:rsidRDefault="00547D08" w:rsidP="00547D08">
      <w:pPr>
        <w:pStyle w:val="EndNoteBibliography"/>
        <w:spacing w:after="0"/>
        <w:ind w:left="720" w:hanging="720"/>
      </w:pPr>
      <w:r w:rsidRPr="00547D08">
        <w:t>184.</w:t>
      </w:r>
      <w:r w:rsidRPr="00547D08">
        <w:tab/>
        <w:t xml:space="preserve">Wester, C.W., et al., </w:t>
      </w:r>
      <w:r w:rsidRPr="00547D08">
        <w:rPr>
          <w:i/>
        </w:rPr>
        <w:t>Serological evidence of HIV-associated infection among HIV-1-infected adults in Botswana.</w:t>
      </w:r>
      <w:r w:rsidRPr="00547D08">
        <w:t xml:space="preserve"> Clin Infect Dis, 2006. </w:t>
      </w:r>
      <w:r w:rsidRPr="00547D08">
        <w:rPr>
          <w:b/>
        </w:rPr>
        <w:t>43</w:t>
      </w:r>
      <w:r w:rsidRPr="00547D08">
        <w:t>(12): p. 1612-5.</w:t>
      </w:r>
    </w:p>
    <w:p w:rsidR="00547D08" w:rsidRPr="00547D08" w:rsidRDefault="00547D08" w:rsidP="00547D08">
      <w:pPr>
        <w:pStyle w:val="EndNoteBibliography"/>
        <w:ind w:left="720" w:hanging="720"/>
      </w:pPr>
      <w:r w:rsidRPr="00547D08">
        <w:t>185.</w:t>
      </w:r>
      <w:r w:rsidRPr="00547D08">
        <w:tab/>
        <w:t xml:space="preserve">Zeba, M.T., et al., </w:t>
      </w:r>
      <w:r w:rsidRPr="00547D08">
        <w:rPr>
          <w:i/>
        </w:rPr>
        <w:t>HCV prevalence and co-infection with HIV among pregnant women in Saint Camille Medical Centre, Ouagadougou.</w:t>
      </w:r>
      <w:r w:rsidRPr="00547D08">
        <w:t xml:space="preserve"> Trop Med Int Health, 2011. </w:t>
      </w:r>
      <w:r w:rsidRPr="00547D08">
        <w:rPr>
          <w:b/>
        </w:rPr>
        <w:t>16</w:t>
      </w:r>
      <w:r w:rsidRPr="00547D08">
        <w:t>(11): p. 1392-6.</w:t>
      </w:r>
    </w:p>
    <w:p w:rsidR="00964AED" w:rsidRDefault="00BB21DE" w:rsidP="00964AED">
      <w:r>
        <w:fldChar w:fldCharType="end"/>
      </w:r>
    </w:p>
    <w:sectPr w:rsidR="00964AED" w:rsidSect="00BB2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7A381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AC8" w:rsidRDefault="006B7AC8" w:rsidP="00C37163">
      <w:pPr>
        <w:spacing w:after="0" w:line="240" w:lineRule="auto"/>
      </w:pPr>
      <w:r>
        <w:separator/>
      </w:r>
    </w:p>
  </w:endnote>
  <w:endnote w:type="continuationSeparator" w:id="0">
    <w:p w:rsidR="006B7AC8" w:rsidRDefault="006B7AC8" w:rsidP="00C37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AC8" w:rsidRDefault="006B7AC8" w:rsidP="00C37163">
      <w:pPr>
        <w:spacing w:after="0" w:line="240" w:lineRule="auto"/>
      </w:pPr>
      <w:r>
        <w:separator/>
      </w:r>
    </w:p>
  </w:footnote>
  <w:footnote w:type="continuationSeparator" w:id="0">
    <w:p w:rsidR="006B7AC8" w:rsidRDefault="006B7AC8" w:rsidP="00C3716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mora">
    <w15:presenceInfo w15:providerId="AD" w15:userId="S-1-5-21-3174648199-1136027729-3137010939-198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5w50erc5ewxdeap54xd904ttatavsdevvv&quot;&gt;My EndNote Library&lt;record-ids&gt;&lt;item&gt;825&lt;/item&gt;&lt;item&gt;826&lt;/item&gt;&lt;item&gt;831&lt;/item&gt;&lt;item&gt;838&lt;/item&gt;&lt;item&gt;839&lt;/item&gt;&lt;item&gt;877&lt;/item&gt;&lt;item&gt;891&lt;/item&gt;&lt;item&gt;895&lt;/item&gt;&lt;item&gt;896&lt;/item&gt;&lt;item&gt;897&lt;/item&gt;&lt;item&gt;901&lt;/item&gt;&lt;item&gt;904&lt;/item&gt;&lt;item&gt;920&lt;/item&gt;&lt;item&gt;953&lt;/item&gt;&lt;item&gt;956&lt;/item&gt;&lt;item&gt;985&lt;/item&gt;&lt;item&gt;1070&lt;/item&gt;&lt;item&gt;1090&lt;/item&gt;&lt;item&gt;1135&lt;/item&gt;&lt;item&gt;1145&lt;/item&gt;&lt;item&gt;1237&lt;/item&gt;&lt;item&gt;1238&lt;/item&gt;&lt;item&gt;1263&lt;/item&gt;&lt;item&gt;1270&lt;/item&gt;&lt;item&gt;1271&lt;/item&gt;&lt;item&gt;1272&lt;/item&gt;&lt;item&gt;1275&lt;/item&gt;&lt;item&gt;1276&lt;/item&gt;&lt;item&gt;1300&lt;/item&gt;&lt;item&gt;1311&lt;/item&gt;&lt;item&gt;1343&lt;/item&gt;&lt;item&gt;1377&lt;/item&gt;&lt;item&gt;1385&lt;/item&gt;&lt;item&gt;1386&lt;/item&gt;&lt;item&gt;1397&lt;/item&gt;&lt;item&gt;1422&lt;/item&gt;&lt;item&gt;1431&lt;/item&gt;&lt;item&gt;1432&lt;/item&gt;&lt;item&gt;1436&lt;/item&gt;&lt;item&gt;1441&lt;/item&gt;&lt;item&gt;1455&lt;/item&gt;&lt;item&gt;1459&lt;/item&gt;&lt;item&gt;1475&lt;/item&gt;&lt;item&gt;1482&lt;/item&gt;&lt;item&gt;1486&lt;/item&gt;&lt;item&gt;1493&lt;/item&gt;&lt;item&gt;1497&lt;/item&gt;&lt;item&gt;1512&lt;/item&gt;&lt;item&gt;1533&lt;/item&gt;&lt;item&gt;1536&lt;/item&gt;&lt;item&gt;1545&lt;/item&gt;&lt;item&gt;1549&lt;/item&gt;&lt;item&gt;1562&lt;/item&gt;&lt;item&gt;1578&lt;/item&gt;&lt;item&gt;1581&lt;/item&gt;&lt;item&gt;1598&lt;/item&gt;&lt;item&gt;1602&lt;/item&gt;&lt;item&gt;1641&lt;/item&gt;&lt;item&gt;2063&lt;/item&gt;&lt;item&gt;2077&lt;/item&gt;&lt;item&gt;2098&lt;/item&gt;&lt;item&gt;2112&lt;/item&gt;&lt;item&gt;2117&lt;/item&gt;&lt;item&gt;2124&lt;/item&gt;&lt;item&gt;2127&lt;/item&gt;&lt;item&gt;2137&lt;/item&gt;&lt;item&gt;2138&lt;/item&gt;&lt;item&gt;2139&lt;/item&gt;&lt;item&gt;2145&lt;/item&gt;&lt;item&gt;2166&lt;/item&gt;&lt;item&gt;2185&lt;/item&gt;&lt;item&gt;2191&lt;/item&gt;&lt;item&gt;2194&lt;/item&gt;&lt;item&gt;2235&lt;/item&gt;&lt;item&gt;2259&lt;/item&gt;&lt;item&gt;2260&lt;/item&gt;&lt;item&gt;2272&lt;/item&gt;&lt;item&gt;2273&lt;/item&gt;&lt;item&gt;2275&lt;/item&gt;&lt;item&gt;2280&lt;/item&gt;&lt;item&gt;2281&lt;/item&gt;&lt;item&gt;2289&lt;/item&gt;&lt;item&gt;2292&lt;/item&gt;&lt;item&gt;2293&lt;/item&gt;&lt;item&gt;2295&lt;/item&gt;&lt;item&gt;2303&lt;/item&gt;&lt;item&gt;2322&lt;/item&gt;&lt;item&gt;2323&lt;/item&gt;&lt;item&gt;2327&lt;/item&gt;&lt;item&gt;2329&lt;/item&gt;&lt;item&gt;2332&lt;/item&gt;&lt;item&gt;2335&lt;/item&gt;&lt;item&gt;2336&lt;/item&gt;&lt;item&gt;2339&lt;/item&gt;&lt;item&gt;2346&lt;/item&gt;&lt;item&gt;2347&lt;/item&gt;&lt;item&gt;2354&lt;/item&gt;&lt;item&gt;2356&lt;/item&gt;&lt;item&gt;2357&lt;/item&gt;&lt;item&gt;2361&lt;/item&gt;&lt;item&gt;2366&lt;/item&gt;&lt;item&gt;2373&lt;/item&gt;&lt;item&gt;2374&lt;/item&gt;&lt;item&gt;2375&lt;/item&gt;&lt;item&gt;2386&lt;/item&gt;&lt;item&gt;2392&lt;/item&gt;&lt;item&gt;2394&lt;/item&gt;&lt;item&gt;2399&lt;/item&gt;&lt;item&gt;2401&lt;/item&gt;&lt;item&gt;2402&lt;/item&gt;&lt;item&gt;2403&lt;/item&gt;&lt;item&gt;2408&lt;/item&gt;&lt;item&gt;2414&lt;/item&gt;&lt;item&gt;2516&lt;/item&gt;&lt;item&gt;2644&lt;/item&gt;&lt;item&gt;2754&lt;/item&gt;&lt;item&gt;5238&lt;/item&gt;&lt;item&gt;5241&lt;/item&gt;&lt;item&gt;5243&lt;/item&gt;&lt;item&gt;5270&lt;/item&gt;&lt;item&gt;5316&lt;/item&gt;&lt;item&gt;5332&lt;/item&gt;&lt;item&gt;5336&lt;/item&gt;&lt;item&gt;5349&lt;/item&gt;&lt;item&gt;5356&lt;/item&gt;&lt;item&gt;5428&lt;/item&gt;&lt;item&gt;5435&lt;/item&gt;&lt;item&gt;5436&lt;/item&gt;&lt;item&gt;5466&lt;/item&gt;&lt;item&gt;5508&lt;/item&gt;&lt;item&gt;5548&lt;/item&gt;&lt;item&gt;5550&lt;/item&gt;&lt;item&gt;5556&lt;/item&gt;&lt;item&gt;5581&lt;/item&gt;&lt;item&gt;5602&lt;/item&gt;&lt;item&gt;5605&lt;/item&gt;&lt;item&gt;5606&lt;/item&gt;&lt;item&gt;5607&lt;/item&gt;&lt;item&gt;5609&lt;/item&gt;&lt;item&gt;5612&lt;/item&gt;&lt;item&gt;5613&lt;/item&gt;&lt;item&gt;5614&lt;/item&gt;&lt;item&gt;5619&lt;/item&gt;&lt;item&gt;5620&lt;/item&gt;&lt;item&gt;5626&lt;/item&gt;&lt;item&gt;5627&lt;/item&gt;&lt;item&gt;5629&lt;/item&gt;&lt;item&gt;5637&lt;/item&gt;&lt;item&gt;5644&lt;/item&gt;&lt;item&gt;5654&lt;/item&gt;&lt;item&gt;6351&lt;/item&gt;&lt;item&gt;6517&lt;/item&gt;&lt;item&gt;6518&lt;/item&gt;&lt;item&gt;6519&lt;/item&gt;&lt;item&gt;6520&lt;/item&gt;&lt;item&gt;6521&lt;/item&gt;&lt;item&gt;6522&lt;/item&gt;&lt;item&gt;6523&lt;/item&gt;&lt;item&gt;6524&lt;/item&gt;&lt;item&gt;6525&lt;/item&gt;&lt;item&gt;6526&lt;/item&gt;&lt;item&gt;6527&lt;/item&gt;&lt;item&gt;6528&lt;/item&gt;&lt;item&gt;6529&lt;/item&gt;&lt;item&gt;6530&lt;/item&gt;&lt;item&gt;6531&lt;/item&gt;&lt;item&gt;6533&lt;/item&gt;&lt;item&gt;6534&lt;/item&gt;&lt;item&gt;6535&lt;/item&gt;&lt;item&gt;6536&lt;/item&gt;&lt;item&gt;6537&lt;/item&gt;&lt;item&gt;6538&lt;/item&gt;&lt;item&gt;6539&lt;/item&gt;&lt;item&gt;6540&lt;/item&gt;&lt;item&gt;6541&lt;/item&gt;&lt;item&gt;6586&lt;/item&gt;&lt;item&gt;6587&lt;/item&gt;&lt;item&gt;6588&lt;/item&gt;&lt;item&gt;6589&lt;/item&gt;&lt;item&gt;6590&lt;/item&gt;&lt;item&gt;6591&lt;/item&gt;&lt;item&gt;6592&lt;/item&gt;&lt;item&gt;6593&lt;/item&gt;&lt;item&gt;6594&lt;/item&gt;&lt;item&gt;6595&lt;/item&gt;&lt;/record-ids&gt;&lt;/item&gt;&lt;/Libraries&gt;"/>
  </w:docVars>
  <w:rsids>
    <w:rsidRoot w:val="00CB763E"/>
    <w:rsid w:val="00120CDD"/>
    <w:rsid w:val="003706FF"/>
    <w:rsid w:val="003858F0"/>
    <w:rsid w:val="00397C70"/>
    <w:rsid w:val="004B4603"/>
    <w:rsid w:val="00547D08"/>
    <w:rsid w:val="006023DD"/>
    <w:rsid w:val="006A055D"/>
    <w:rsid w:val="006B7AC8"/>
    <w:rsid w:val="008566FC"/>
    <w:rsid w:val="008F3A71"/>
    <w:rsid w:val="00900782"/>
    <w:rsid w:val="009333C6"/>
    <w:rsid w:val="00964AED"/>
    <w:rsid w:val="00AC1B45"/>
    <w:rsid w:val="00BB21DE"/>
    <w:rsid w:val="00C27B6E"/>
    <w:rsid w:val="00C37163"/>
    <w:rsid w:val="00CB763E"/>
    <w:rsid w:val="00D177FA"/>
    <w:rsid w:val="00D755F6"/>
    <w:rsid w:val="00EC4140"/>
    <w:rsid w:val="00F57EB7"/>
    <w:rsid w:val="00FB6C32"/>
    <w:rsid w:val="00FE4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163"/>
  </w:style>
  <w:style w:type="paragraph" w:styleId="Footer">
    <w:name w:val="footer"/>
    <w:basedOn w:val="Normal"/>
    <w:link w:val="FooterChar"/>
    <w:uiPriority w:val="99"/>
    <w:unhideWhenUsed/>
    <w:rsid w:val="00C37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163"/>
  </w:style>
  <w:style w:type="table" w:styleId="TableGrid">
    <w:name w:val="Table Grid"/>
    <w:basedOn w:val="TableNormal"/>
    <w:uiPriority w:val="39"/>
    <w:rsid w:val="00EC4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64A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A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4AE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AE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70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6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6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6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6F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20CDD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120CDD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163"/>
  </w:style>
  <w:style w:type="paragraph" w:styleId="Footer">
    <w:name w:val="footer"/>
    <w:basedOn w:val="Normal"/>
    <w:link w:val="FooterChar"/>
    <w:uiPriority w:val="99"/>
    <w:unhideWhenUsed/>
    <w:rsid w:val="00C37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163"/>
  </w:style>
  <w:style w:type="table" w:styleId="TableGrid">
    <w:name w:val="Table Grid"/>
    <w:basedOn w:val="TableNormal"/>
    <w:uiPriority w:val="39"/>
    <w:rsid w:val="00EC4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64A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A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4AE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AE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70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6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6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6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6F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20CDD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120CD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3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174</Words>
  <Characters>29494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34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ora</dc:creator>
  <cp:lastModifiedBy>rsabanal</cp:lastModifiedBy>
  <cp:revision>3</cp:revision>
  <dcterms:created xsi:type="dcterms:W3CDTF">2016-05-09T13:43:00Z</dcterms:created>
  <dcterms:modified xsi:type="dcterms:W3CDTF">2016-06-03T01:20:00Z</dcterms:modified>
</cp:coreProperties>
</file>